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BD31F" w14:textId="317437D5" w:rsidR="00843D1D" w:rsidRPr="00C11EC7" w:rsidRDefault="008D0ADE" w:rsidP="00D4201C">
      <w:pPr>
        <w:jc w:val="center"/>
        <w:rPr>
          <w:rFonts w:ascii="Times New Roman" w:eastAsia="ＭＳ 明朝" w:hAnsi="Times New Roman" w:cs="Times New Roman"/>
          <w:b/>
          <w:sz w:val="28"/>
          <w:szCs w:val="28"/>
          <w:lang w:val="en-US"/>
        </w:rPr>
      </w:pPr>
      <w:r w:rsidRPr="00C11EC7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SUPPLEMENTARY DATA</w:t>
      </w:r>
    </w:p>
    <w:p w14:paraId="20DE2472" w14:textId="77777777" w:rsidR="008D0ADE" w:rsidRPr="00C11EC7" w:rsidRDefault="008D0ADE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138D11DC" w14:textId="77777777" w:rsidR="008D0ADE" w:rsidRPr="00C11EC7" w:rsidRDefault="00843D1D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2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  <w:t xml:space="preserve">Supplementary Table 1. </w:t>
      </w:r>
    </w:p>
    <w:p w14:paraId="4CCC6CF2" w14:textId="0F6FF48C" w:rsidR="00843D1D" w:rsidRPr="00C11EC7" w:rsidRDefault="00843D1D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The list of kidney biopsy diagnoses in this study</w:t>
      </w:r>
    </w:p>
    <w:p w14:paraId="550546CC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04F44017" w14:textId="77777777" w:rsidR="008D0ADE" w:rsidRPr="00C11EC7" w:rsidRDefault="00843D1D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3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  <w:t xml:space="preserve">Supplementary Table 2. </w:t>
      </w:r>
    </w:p>
    <w:p w14:paraId="633B3B65" w14:textId="1DCDEE2B" w:rsidR="00843D1D" w:rsidRPr="00C11EC7" w:rsidRDefault="00843D1D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stribution of renal biopsy diagnoses by different age groups</w:t>
      </w:r>
    </w:p>
    <w:p w14:paraId="0036A331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4BACC6DF" w14:textId="77777777" w:rsidR="008D0ADE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4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  <w:t xml:space="preserve">Supplementary Table 3. </w:t>
      </w:r>
    </w:p>
    <w:p w14:paraId="34B24E03" w14:textId="5F328D65" w:rsidR="00843D1D" w:rsidRPr="00C11EC7" w:rsidRDefault="00843D1D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stribution of renal biopsy diagnoses by sex</w:t>
      </w:r>
    </w:p>
    <w:p w14:paraId="31674F75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</w:p>
    <w:p w14:paraId="2A5B19D6" w14:textId="77777777" w:rsidR="008D0ADE" w:rsidRPr="00C11EC7" w:rsidRDefault="00843D1D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5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  <w:t>Supplementary Table 4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A. </w:t>
      </w:r>
    </w:p>
    <w:p w14:paraId="7D4200B6" w14:textId="54B5EF76" w:rsidR="00843D1D" w:rsidRPr="00C11EC7" w:rsidRDefault="00843D1D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stribution of renal biopsy diagnoses of nephrotic syndrome in adult patients</w:t>
      </w:r>
    </w:p>
    <w:p w14:paraId="62B06CB7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</w:p>
    <w:p w14:paraId="7B96F22E" w14:textId="77777777" w:rsidR="008D0ADE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6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  <w:t>Supplementary Table 4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B. </w:t>
      </w:r>
    </w:p>
    <w:p w14:paraId="49A33ADB" w14:textId="5361B339" w:rsidR="00843D1D" w:rsidRPr="00C11EC7" w:rsidRDefault="00843D1D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stribution of renal biopsy diagnoses of nephrotic syndrome in paediatric patients</w:t>
      </w:r>
    </w:p>
    <w:p w14:paraId="66256C71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</w:p>
    <w:p w14:paraId="6EE77B77" w14:textId="77777777" w:rsidR="008D0ADE" w:rsidRPr="00C11EC7" w:rsidRDefault="00843D1D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7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Supplementary Table 5. </w:t>
      </w:r>
    </w:p>
    <w:p w14:paraId="6F33D59D" w14:textId="44DC9064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stribution of renal biopsy diagnoses of nephrotic syndrome by different age groups</w:t>
      </w:r>
    </w:p>
    <w:p w14:paraId="5C9C20D9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</w:p>
    <w:p w14:paraId="50D26653" w14:textId="77777777" w:rsidR="008D0ADE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8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 Table 6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A. </w:t>
      </w:r>
    </w:p>
    <w:p w14:paraId="582D01A0" w14:textId="003B41CC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Transitions of diagnoses over 10 years in adult patients</w:t>
      </w:r>
    </w:p>
    <w:p w14:paraId="7C57DF36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</w:p>
    <w:p w14:paraId="51EB3BCA" w14:textId="77777777" w:rsidR="008D0ADE" w:rsidRPr="00C11EC7" w:rsidRDefault="00843D1D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Page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9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 Table 6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B. </w:t>
      </w:r>
    </w:p>
    <w:p w14:paraId="3484DF24" w14:textId="3A56FE18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Transitions of diagnoses over 10 years in paediatric patients</w:t>
      </w:r>
    </w:p>
    <w:p w14:paraId="365EB9E8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</w:p>
    <w:p w14:paraId="6500859D" w14:textId="77777777" w:rsidR="008D0ADE" w:rsidRPr="00C11EC7" w:rsidRDefault="00362C20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0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  <w:t xml:space="preserve">Supplementary Table 7. </w:t>
      </w:r>
    </w:p>
    <w:p w14:paraId="08F8FC6B" w14:textId="37B9C586" w:rsidR="00362C20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stribution of renal biopsy diagnoses of nephritic syndrome</w:t>
      </w:r>
    </w:p>
    <w:p w14:paraId="6CDB83F0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405580BE" w14:textId="7C808F23" w:rsidR="008D0ADE" w:rsidRPr="00C11EC7" w:rsidRDefault="00843D1D" w:rsidP="00843D1D">
      <w:pPr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1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Supplementary Figure 1</w:t>
      </w:r>
      <w:r w:rsidR="0069456E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A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.</w:t>
      </w:r>
      <w:r w:rsidR="00362C20"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</w:p>
    <w:p w14:paraId="36299694" w14:textId="2A10EDC7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>Flow of patient selection in the present study</w:t>
      </w:r>
    </w:p>
    <w:p w14:paraId="626DF9D3" w14:textId="77777777" w:rsidR="0069456E" w:rsidRPr="00C11EC7" w:rsidRDefault="0069456E" w:rsidP="008D0AD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</w:p>
    <w:p w14:paraId="7B760D09" w14:textId="7EEA0834" w:rsidR="0069456E" w:rsidRPr="00C11EC7" w:rsidRDefault="0069456E" w:rsidP="0069456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Supplementary Figure 1 B.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</w:p>
    <w:p w14:paraId="588EDB0B" w14:textId="440E9E5F" w:rsidR="0069456E" w:rsidRPr="00C11EC7" w:rsidRDefault="0069456E" w:rsidP="0069456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>Annual number of renal biopsies registered to J-RBR/J-KDR</w:t>
      </w:r>
    </w:p>
    <w:p w14:paraId="667EA8E2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226E4206" w14:textId="77777777" w:rsidR="008D0ADE" w:rsidRPr="00C11EC7" w:rsidRDefault="00843D1D" w:rsidP="00843D1D">
      <w:pPr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2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Figure 2.</w:t>
      </w:r>
      <w:r w:rsidR="00362C20"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</w:p>
    <w:p w14:paraId="74827DCF" w14:textId="2760F1BF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>The frequency of total diagnoses by different age groups</w:t>
      </w:r>
    </w:p>
    <w:p w14:paraId="4D270121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6EB1B9BD" w14:textId="77777777" w:rsidR="008D0ADE" w:rsidRPr="00C11EC7" w:rsidRDefault="00843D1D" w:rsidP="00843D1D">
      <w:pPr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3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Figure 3.</w:t>
      </w:r>
      <w:r w:rsidR="00362C20"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</w:p>
    <w:p w14:paraId="3AAD7BB0" w14:textId="0E71976D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>The frequency of diagnoses with nephrotic syndrome by different age groups</w:t>
      </w:r>
    </w:p>
    <w:p w14:paraId="36CAE499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60B687FA" w14:textId="77777777" w:rsidR="008D0ADE" w:rsidRPr="00C11EC7" w:rsidRDefault="00843D1D" w:rsidP="00843D1D">
      <w:pPr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4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Figure 4.</w:t>
      </w:r>
      <w:r w:rsidR="00362C20"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</w:p>
    <w:p w14:paraId="6504C6FF" w14:textId="5CF5C3AE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>The distribution of urine abnormalities over 10 years</w:t>
      </w:r>
    </w:p>
    <w:p w14:paraId="5B60C745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039F978D" w14:textId="77777777" w:rsidR="008D0ADE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5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Supplementary Figure 5. </w:t>
      </w:r>
    </w:p>
    <w:p w14:paraId="4A1FC497" w14:textId="55598823" w:rsidR="00843D1D" w:rsidRPr="00C11EC7" w:rsidRDefault="00362C20" w:rsidP="008D0ADE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The distribution of age categories for a period of 10 years</w:t>
      </w:r>
    </w:p>
    <w:p w14:paraId="66C87C5B" w14:textId="77777777" w:rsidR="008D0ADE" w:rsidRPr="00C11EC7" w:rsidRDefault="008D0ADE" w:rsidP="00D4201C">
      <w:pPr>
        <w:ind w:left="720" w:firstLine="720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6EE4535F" w14:textId="37BC18CE" w:rsidR="008D0ADE" w:rsidRPr="00C11EC7" w:rsidRDefault="00843D1D" w:rsidP="00362C20">
      <w:pPr>
        <w:rPr>
          <w:rFonts w:ascii="Times New Roman" w:eastAsia="Times New Roman" w:hAnsi="Times New Roman" w:cs="Times New Roman"/>
          <w:b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Page 1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6</w:t>
      </w:r>
      <w:r w:rsidR="008D0ADE" w:rsidRPr="00C11EC7">
        <w:rPr>
          <w:rFonts w:ascii="Times New Roman" w:eastAsia="ＭＳ 明朝" w:hAnsi="Times New Roman" w:cs="Times New Roman"/>
          <w:b/>
          <w:sz w:val="22"/>
          <w:lang w:val="en-GB"/>
        </w:rPr>
        <w:t>−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21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ab/>
      </w:r>
      <w:r w:rsidR="00362C20" w:rsidRPr="00C11EC7">
        <w:rPr>
          <w:rFonts w:ascii="Times New Roman" w:eastAsia="Times New Roman" w:hAnsi="Times New Roman" w:cs="Times New Roman"/>
          <w:b/>
          <w:lang w:val="en-GB"/>
        </w:rPr>
        <w:t xml:space="preserve">Supplemental Note. </w:t>
      </w:r>
    </w:p>
    <w:p w14:paraId="2747C31B" w14:textId="3326B46C" w:rsidR="00843D1D" w:rsidRPr="00C11EC7" w:rsidRDefault="00362C20" w:rsidP="00D4201C">
      <w:pPr>
        <w:ind w:left="720" w:firstLine="720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lang w:val="en-GB"/>
        </w:rPr>
        <w:t>The Investigators and Institutions Participating in the Japan Renal Biopsy Registry</w:t>
      </w:r>
      <w:r w:rsidR="00843D1D" w:rsidRPr="00C11EC7">
        <w:rPr>
          <w:rFonts w:ascii="Times New Roman" w:eastAsia="Times New Roman" w:hAnsi="Times New Roman" w:cs="Times New Roman"/>
          <w:b/>
          <w:sz w:val="22"/>
          <w:lang w:val="en-GB"/>
        </w:rPr>
        <w:br w:type="page"/>
      </w:r>
    </w:p>
    <w:p w14:paraId="08FFF34A" w14:textId="2FAAC95D" w:rsidR="00C619B0" w:rsidRPr="00C11EC7" w:rsidRDefault="00C619B0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1. The list of kidney biopsy diagnoses in this study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7"/>
        <w:gridCol w:w="3065"/>
        <w:gridCol w:w="3148"/>
      </w:tblGrid>
      <w:tr w:rsidR="00C11EC7" w:rsidRPr="00C11EC7" w14:paraId="5ECE0B8F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252091" w14:textId="3E95186D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 xml:space="preserve">Diagnosis 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5F4DD7" w14:textId="78D6DE98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(A) Pathogenesis (cause classification)</w:t>
            </w: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A11EA" w14:textId="6626549E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(B) Histopathology (disease type classification)</w:t>
            </w:r>
          </w:p>
        </w:tc>
      </w:tr>
      <w:tr w:rsidR="00C11EC7" w:rsidRPr="00C11EC7" w14:paraId="72C41D57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9E46B7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 nephritis (</w:t>
            </w: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0BA52F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 nephritis</w:t>
            </w:r>
          </w:p>
        </w:tc>
        <w:tc>
          <w:tcPr>
            <w:tcW w:w="31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CCD995" w14:textId="67F0D781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C11EC7" w:rsidRPr="00C11EC7" w14:paraId="1EC57413" w14:textId="77777777" w:rsidTr="00B47682">
        <w:trPr>
          <w:trHeight w:val="275"/>
        </w:trPr>
        <w:tc>
          <w:tcPr>
            <w:tcW w:w="31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6883E" w14:textId="678924B6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NCA-associated vasculitis (AAV)/</w:t>
            </w:r>
          </w:p>
          <w:p w14:paraId="57C59341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nti-GBM glomerulonephritis (anti-GBMGN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F118F" w14:textId="135248DD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O-ANCA-positive nephrit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4178D6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109788F7" w14:textId="77777777" w:rsidTr="00B47682">
        <w:trPr>
          <w:trHeight w:val="275"/>
        </w:trPr>
        <w:tc>
          <w:tcPr>
            <w:tcW w:w="31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02B793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493E7F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PR3-ANCA-positive nephrit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EF5B8B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5F76CFC" w14:textId="77777777" w:rsidTr="00B47682">
        <w:trPr>
          <w:trHeight w:val="275"/>
        </w:trPr>
        <w:tc>
          <w:tcPr>
            <w:tcW w:w="31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6E1851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A791D3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nti-GBM antibody nephrit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92208C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1C780137" w14:textId="77777777" w:rsidTr="00B47682">
        <w:trPr>
          <w:trHeight w:val="424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1CB606" w14:textId="567A0FF5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  <w:r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6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7FB9AD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primary glomerular disease</w:t>
            </w:r>
          </w:p>
        </w:tc>
        <w:tc>
          <w:tcPr>
            <w:tcW w:w="31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031637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inor glomerular abnormalities (MGA)</w:t>
            </w:r>
          </w:p>
        </w:tc>
      </w:tr>
      <w:tr w:rsidR="00C11EC7" w:rsidRPr="00C11EC7" w14:paraId="639E42AB" w14:textId="77777777" w:rsidTr="00B47682">
        <w:trPr>
          <w:trHeight w:val="424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36E87" w14:textId="0B99C598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inimal change disease (MCD)</w:t>
            </w:r>
            <w:r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43F8D3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AD90F0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030D32C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08126" w14:textId="74CD4ED8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ocal and segmental glomerulosclerosis (FSGS)</w:t>
            </w:r>
            <w:r w:rsidR="00B647CF"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175F46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AF03C8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ocal and segmental glomerulosclerosis</w:t>
            </w:r>
          </w:p>
        </w:tc>
      </w:tr>
      <w:tr w:rsidR="00C11EC7" w:rsidRPr="00C11EC7" w14:paraId="18851B8A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21E558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embranous nephropathy (MN)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68612C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64B51F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embranous nephropathy</w:t>
            </w:r>
          </w:p>
        </w:tc>
      </w:tr>
      <w:tr w:rsidR="00C11EC7" w:rsidRPr="00C11EC7" w14:paraId="1F8D8DDB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7E363A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embranoproliferative glomerulonephritis (MPGN)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F338A6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D0E929" w14:textId="253E0028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embranoproliferative glomerulonephritis (type I and III)</w:t>
            </w:r>
          </w:p>
        </w:tc>
      </w:tr>
      <w:tr w:rsidR="00C11EC7" w:rsidRPr="00C11EC7" w14:paraId="45E1F76F" w14:textId="77777777" w:rsidTr="00B47682">
        <w:trPr>
          <w:trHeight w:val="360"/>
        </w:trPr>
        <w:tc>
          <w:tcPr>
            <w:tcW w:w="31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87DABC" w14:textId="5698D140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DF1F69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C4D311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C11EC7" w:rsidRPr="00C11EC7" w14:paraId="2EAB40B2" w14:textId="77777777" w:rsidTr="00B47682">
        <w:trPr>
          <w:trHeight w:val="275"/>
        </w:trPr>
        <w:tc>
          <w:tcPr>
            <w:tcW w:w="31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DE4960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B19881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ot diagnosed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346249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7482CA99" w14:textId="77777777" w:rsidTr="00B47682">
        <w:trPr>
          <w:trHeight w:val="360"/>
        </w:trPr>
        <w:tc>
          <w:tcPr>
            <w:tcW w:w="31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DDACA7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357828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4F692E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6C172E6" w14:textId="77777777" w:rsidTr="00B47682">
        <w:trPr>
          <w:trHeight w:val="275"/>
        </w:trPr>
        <w:tc>
          <w:tcPr>
            <w:tcW w:w="31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A334F5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cute tubular necrosis (ATN)/</w:t>
            </w:r>
          </w:p>
          <w:p w14:paraId="08339212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ubulointerstitial nephritis (TIN)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7761B4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C13D4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cute tubular necrosis</w:t>
            </w:r>
          </w:p>
        </w:tc>
      </w:tr>
      <w:tr w:rsidR="00C11EC7" w:rsidRPr="00C11EC7" w14:paraId="4518DB23" w14:textId="77777777" w:rsidTr="00B47682">
        <w:trPr>
          <w:trHeight w:val="275"/>
        </w:trPr>
        <w:tc>
          <w:tcPr>
            <w:tcW w:w="31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61B4F3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67AE7C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9DAD94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cute interstitial nephritis</w:t>
            </w:r>
          </w:p>
        </w:tc>
      </w:tr>
      <w:tr w:rsidR="00C11EC7" w:rsidRPr="00C11EC7" w14:paraId="1104A04F" w14:textId="77777777" w:rsidTr="00B47682">
        <w:trPr>
          <w:trHeight w:val="275"/>
        </w:trPr>
        <w:tc>
          <w:tcPr>
            <w:tcW w:w="31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9B956B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C0238F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20D7D4" w14:textId="3FA07278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chronic interstitial nephritis</w:t>
            </w:r>
          </w:p>
        </w:tc>
      </w:tr>
      <w:tr w:rsidR="00C11EC7" w:rsidRPr="00C11EC7" w14:paraId="489846AA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6A454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oid nephropathy (AMYL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5B1C1B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oid nephropathy</w:t>
            </w:r>
          </w:p>
        </w:tc>
        <w:tc>
          <w:tcPr>
            <w:tcW w:w="31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521FBB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C11EC7" w:rsidRPr="00C11EC7" w14:paraId="53D1F680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DBB9CF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rt syndrome (ALPO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73E9B4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rt syndrome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D97E60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FD705F5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EA6D3C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upus nephritis (LN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6D5D62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upus nephrit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A43020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EE19077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0C42AC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nfection-related glomerulonephritis (IRGN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66A2F0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nfection-related glomerulonephrit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85C4F3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18F34602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701E8A" w14:textId="4F93A981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i/>
                <w:sz w:val="22"/>
                <w:lang w:val="en-GB"/>
              </w:rPr>
              <w:t xml:space="preserve">excluded in this </w:t>
            </w:r>
            <w:proofErr w:type="spellStart"/>
            <w:r w:rsidRPr="00C11EC7">
              <w:rPr>
                <w:rFonts w:ascii="Times New Roman" w:eastAsia="Times New Roman" w:hAnsi="Times New Roman" w:cs="Times New Roman"/>
                <w:i/>
                <w:sz w:val="22"/>
                <w:lang w:val="en-GB"/>
              </w:rPr>
              <w:t>study</w:t>
            </w:r>
            <w:r w:rsidR="00B647CF"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070F9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ransplanted kidney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0AB5F5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34A31BBE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D17193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betic nephropathy (DMN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FEECBE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betic nephropathy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CD14C7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22DF97E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6C0ED4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 vasculitis (</w:t>
            </w: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81CDCD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 vasculit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C13C2B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547E4BB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C90F45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hin basement membrane disease (TBMD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5BA243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hin basement membrane disease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6CA6CE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45442C7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1EC71B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hrombotic microangiopathy (TMA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C9233D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hrombotic microangiopathy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599921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7EBB4CCE" w14:textId="77777777" w:rsidTr="00B47682">
        <w:trPr>
          <w:trHeight w:val="275"/>
        </w:trPr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92CA8D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hypertensive nephrosclerosis (</w:t>
            </w: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71392D" w14:textId="77777777" w:rsidR="00C619B0" w:rsidRPr="00C11EC7" w:rsidRDefault="00C619B0" w:rsidP="00F03AE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hypertensive nephrosclerosis</w:t>
            </w:r>
          </w:p>
        </w:tc>
        <w:tc>
          <w:tcPr>
            <w:tcW w:w="31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AB1E6E" w14:textId="77777777" w:rsidR="00C619B0" w:rsidRPr="00C11EC7" w:rsidRDefault="00C619B0" w:rsidP="00F03AE3">
            <w:pPr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0022559" w14:textId="77777777" w:rsidR="00B47682" w:rsidRPr="00C11EC7" w:rsidRDefault="00B47682" w:rsidP="00B47682">
      <w:pPr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Diagnoses were defined by two classifications, the (A) pathogenesis and (B) histopathology. IgA, immunoglobulin A; MPO, myeloperoxidase; PR3, proteinase3; ANCA, anti-neutrophil cytoplasmic antibody; GBM, glomerular basement membrane</w:t>
      </w:r>
    </w:p>
    <w:p w14:paraId="2D5F96E8" w14:textId="69F8CD60" w:rsidR="00B47682" w:rsidRPr="00C11EC7" w:rsidRDefault="00B47682" w:rsidP="00B47682">
      <w:pPr>
        <w:rPr>
          <w:rFonts w:ascii="Times New Roman" w:eastAsia="Times New Roman" w:hAnsi="Times New Roman" w:cs="Times New Roman"/>
          <w:bCs/>
          <w:sz w:val="22"/>
          <w:lang w:val="en-GB"/>
        </w:rPr>
      </w:pPr>
      <w:proofErr w:type="gramStart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a</w:t>
      </w:r>
      <w:proofErr w:type="gramEnd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 MGA without clinical diagnosis of nephrotic syndrome was categorized as ‘others’.</w:t>
      </w:r>
    </w:p>
    <w:p w14:paraId="472D1860" w14:textId="62E4435A" w:rsidR="00B47682" w:rsidRPr="00C11EC7" w:rsidRDefault="00B47682" w:rsidP="00B47682">
      <w:pPr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b MCD was defined as MGA accompanied by nephrotic syndrome.</w:t>
      </w:r>
    </w:p>
    <w:p w14:paraId="280CE967" w14:textId="03B1DDDC" w:rsidR="00B47682" w:rsidRPr="00C11EC7" w:rsidRDefault="00B47682" w:rsidP="00B47682">
      <w:pPr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c </w:t>
      </w:r>
      <w:r w:rsidR="00F336F8" w:rsidRPr="00C11EC7">
        <w:rPr>
          <w:rFonts w:ascii="Times New Roman" w:eastAsia="Times New Roman" w:hAnsi="Times New Roman" w:cs="Times New Roman"/>
          <w:bCs/>
          <w:sz w:val="22"/>
          <w:lang w:val="en-GB"/>
        </w:rPr>
        <w:t>the</w:t>
      </w: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 cause of FSGS included both primary and secondary.</w:t>
      </w:r>
    </w:p>
    <w:p w14:paraId="35CD63CA" w14:textId="5C5A996C" w:rsidR="00C619B0" w:rsidRPr="00C11EC7" w:rsidRDefault="00B47682" w:rsidP="00B47682">
      <w:pPr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d </w:t>
      </w:r>
      <w:r w:rsidR="00F336F8" w:rsidRPr="00C11EC7">
        <w:rPr>
          <w:rFonts w:ascii="Times New Roman" w:eastAsia="Times New Roman" w:hAnsi="Times New Roman" w:cs="Times New Roman"/>
          <w:bCs/>
          <w:sz w:val="22"/>
          <w:lang w:val="en-GB"/>
        </w:rPr>
        <w:t>the</w:t>
      </w: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 transplanted kidney was excluded in this study.</w:t>
      </w:r>
    </w:p>
    <w:p w14:paraId="237A183F" w14:textId="77777777" w:rsidR="00C619B0" w:rsidRPr="00C11EC7" w:rsidRDefault="00C619B0" w:rsidP="00C619B0">
      <w:pPr>
        <w:widowControl/>
        <w:jc w:val="left"/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br w:type="page"/>
      </w:r>
    </w:p>
    <w:p w14:paraId="260C3FAD" w14:textId="3C8015C0" w:rsidR="00C619B0" w:rsidRPr="00C11EC7" w:rsidRDefault="00C619B0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2. Distribution of renal biopsy diagnoses by different age group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1"/>
        <w:gridCol w:w="1551"/>
        <w:gridCol w:w="1551"/>
        <w:gridCol w:w="1551"/>
        <w:gridCol w:w="1551"/>
        <w:gridCol w:w="1555"/>
      </w:tblGrid>
      <w:tr w:rsidR="00C11EC7" w:rsidRPr="00C11EC7" w14:paraId="164E9759" w14:textId="77777777" w:rsidTr="00BF3CAD">
        <w:trPr>
          <w:trHeight w:val="476"/>
        </w:trPr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3A83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8193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–14 years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3B724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5–29 years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9AC7F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–44 years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F6D40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5–59 years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3012C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≥ 60 years</w:t>
            </w:r>
          </w:p>
        </w:tc>
      </w:tr>
      <w:tr w:rsidR="00C11EC7" w:rsidRPr="00C11EC7" w14:paraId="0B44C784" w14:textId="77777777" w:rsidTr="00BF3CAD">
        <w:trPr>
          <w:trHeight w:val="278"/>
        </w:trPr>
        <w:tc>
          <w:tcPr>
            <w:tcW w:w="16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10E67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65E80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27 (21.2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831FF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15 (9.8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6F501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2 (6.3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60E6F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40 (5.2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894C6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51 (5.3)</w:t>
            </w:r>
          </w:p>
        </w:tc>
      </w:tr>
      <w:tr w:rsidR="00C11EC7" w:rsidRPr="00C11EC7" w14:paraId="3B07E1CD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6B9F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A1C9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5 (4.2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8218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5 (3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A185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1 (3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5CB6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42 (3.7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A096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9 (3.3)</w:t>
            </w:r>
          </w:p>
        </w:tc>
      </w:tr>
      <w:tr w:rsidR="00C11EC7" w:rsidRPr="00C11EC7" w14:paraId="2A07B049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E5B7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72CC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3 (2.6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DE4F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 (1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6091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4 (2.8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768A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57 (7.0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6E2C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993 (16.3)</w:t>
            </w:r>
          </w:p>
        </w:tc>
      </w:tr>
      <w:tr w:rsidR="00C11EC7" w:rsidRPr="00C11EC7" w14:paraId="30491D19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2A3E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5D3E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2 (2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EB3E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 (0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8C2A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 (0.6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FF4F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5 (0.7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60E2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8 (1.5)</w:t>
            </w:r>
          </w:p>
        </w:tc>
      </w:tr>
      <w:tr w:rsidR="00C11EC7" w:rsidRPr="00C11EC7" w14:paraId="759741C0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E0D6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48FD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54 (27.5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F152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715 (51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A6DA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907 (46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D716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085 (31.8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4CFD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850 (15.2)</w:t>
            </w:r>
          </w:p>
        </w:tc>
      </w:tr>
      <w:tr w:rsidR="00C11EC7" w:rsidRPr="00C11EC7" w14:paraId="622395CE" w14:textId="77777777" w:rsidTr="00BF3CAD">
        <w:trPr>
          <w:trHeight w:val="433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2553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CF3F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57 (12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8B07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3 (3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6754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0 (2.9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D4F6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2 (2.2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AED0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0 (2.4)</w:t>
            </w:r>
          </w:p>
        </w:tc>
      </w:tr>
      <w:tr w:rsidR="00C11EC7" w:rsidRPr="00C11EC7" w14:paraId="47B8EDFF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6FA7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49AD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 (1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65AD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 (0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6DCD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6 (0.9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3FB6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5 (3.6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1691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398 (11.5)</w:t>
            </w:r>
          </w:p>
        </w:tc>
      </w:tr>
      <w:tr w:rsidR="00C11EC7" w:rsidRPr="00C11EC7" w14:paraId="28DD2028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F1F4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0109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5 (3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8EE8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05 (7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3BF6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20 (8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2D71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31 (5.0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367A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45 (2.0)</w:t>
            </w:r>
          </w:p>
        </w:tc>
      </w:tr>
      <w:tr w:rsidR="00C11EC7" w:rsidRPr="00C11EC7" w14:paraId="68B4E10F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75CD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2B5A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F649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 (0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2D33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1 (3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CCC9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95 (7.5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1123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028 (8.4)</w:t>
            </w:r>
          </w:p>
        </w:tc>
      </w:tr>
      <w:tr w:rsidR="00C11EC7" w:rsidRPr="00C11EC7" w14:paraId="380313F9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AD9C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2C07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EDFE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4 (0.8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0D47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9 (3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2FB5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01 (6.1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1486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04 (6.6)</w:t>
            </w:r>
          </w:p>
        </w:tc>
      </w:tr>
      <w:tr w:rsidR="00C11EC7" w:rsidRPr="00C11EC7" w14:paraId="29F2BC6E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203A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339D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4 (1.7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DF57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9 (1.9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DED2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1 (2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0E49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4 (3.4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E377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1 (4.9)</w:t>
            </w:r>
          </w:p>
        </w:tc>
      </w:tr>
      <w:tr w:rsidR="00C11EC7" w:rsidRPr="00C11EC7" w14:paraId="6E542D0A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3868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CB63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1 (2.5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75FA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0 (0.8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C82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 (0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2A7B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 (0.2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A29D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0)</w:t>
            </w:r>
          </w:p>
        </w:tc>
      </w:tr>
      <w:tr w:rsidR="00C11EC7" w:rsidRPr="00C11EC7" w14:paraId="00B8D2CE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0D64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99FE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1.0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79A7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4 (0.6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E6AC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0 (0.8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3251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7 (1.0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1CFA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2 (1.3)</w:t>
            </w:r>
          </w:p>
        </w:tc>
      </w:tr>
      <w:tr w:rsidR="00C11EC7" w:rsidRPr="00C11EC7" w14:paraId="4F831D35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BC9B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6DAC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 (0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50E4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0.2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1231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 (0.5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C01C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1 (0.5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CC94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0 (0.4)</w:t>
            </w:r>
          </w:p>
        </w:tc>
      </w:tr>
      <w:tr w:rsidR="00C11EC7" w:rsidRPr="00C11EC7" w14:paraId="4FB2961A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467D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1CC3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 (0.8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57F0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6 (1.4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6155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6 (1.5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D8B7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2 (1.7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7D0EE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0 (0.4)</w:t>
            </w:r>
          </w:p>
        </w:tc>
      </w:tr>
      <w:tr w:rsidR="00C11EC7" w:rsidRPr="00C11EC7" w14:paraId="7F8D2EEA" w14:textId="77777777" w:rsidTr="00BF3CAD">
        <w:trPr>
          <w:trHeight w:val="278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554E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6627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1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BDBB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A25E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9 (0.3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CB79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1 (1.2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C80F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4 (2.7)</w:t>
            </w:r>
          </w:p>
        </w:tc>
      </w:tr>
      <w:tr w:rsidR="00C11EC7" w:rsidRPr="00C11EC7" w14:paraId="73AF9D6C" w14:textId="77777777" w:rsidTr="00BF3CAD">
        <w:trPr>
          <w:trHeight w:val="278"/>
        </w:trPr>
        <w:tc>
          <w:tcPr>
            <w:tcW w:w="16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4DD25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1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8C810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7 (18.2)</w:t>
            </w:r>
          </w:p>
        </w:tc>
        <w:tc>
          <w:tcPr>
            <w:tcW w:w="1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3E75F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35 (15.9)</w:t>
            </w:r>
          </w:p>
        </w:tc>
        <w:tc>
          <w:tcPr>
            <w:tcW w:w="1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40FDD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78 (15.7)</w:t>
            </w:r>
          </w:p>
        </w:tc>
        <w:tc>
          <w:tcPr>
            <w:tcW w:w="1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5805D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258 (19.2)</w:t>
            </w:r>
          </w:p>
        </w:tc>
        <w:tc>
          <w:tcPr>
            <w:tcW w:w="15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4DAE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161 (17.7)</w:t>
            </w:r>
          </w:p>
        </w:tc>
      </w:tr>
      <w:tr w:rsidR="00C11EC7" w:rsidRPr="00C11EC7" w14:paraId="7742A54F" w14:textId="77777777" w:rsidTr="00BF3CAD">
        <w:trPr>
          <w:trHeight w:val="278"/>
        </w:trPr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3724A8" w14:textId="18CF2C10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86149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018 (100.0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D0398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,255 (100.0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3C8A2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,221 (100.0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8CA8E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,562 (100.0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394CC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,198 (100.0)</w:t>
            </w:r>
          </w:p>
        </w:tc>
      </w:tr>
    </w:tbl>
    <w:p w14:paraId="0722CDEE" w14:textId="239607FF" w:rsidR="00C619B0" w:rsidRPr="00C11EC7" w:rsidRDefault="00BF3CAD" w:rsidP="00C619B0">
      <w:pPr>
        <w:widowControl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Data are expressed as n (%). 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>, IgA vasculitis; AAV, antineutrophil cytoplasmic antibody-associated</w:t>
      </w:r>
      <w:r w:rsidR="0049737B"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</w:t>
      </w:r>
      <w:r w:rsidR="00D22149" w:rsidRPr="00C11EC7">
        <w:rPr>
          <w:rFonts w:ascii="Times New Roman" w:eastAsia="Times New Roman" w:hAnsi="Times New Roman" w:cs="Times New Roman"/>
          <w:sz w:val="22"/>
          <w:lang w:val="en-GB"/>
        </w:rPr>
        <w:t>,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amyloidosis</w:t>
      </w:r>
      <w:r w:rsidR="00C619B0" w:rsidRPr="00C11EC7">
        <w:rPr>
          <w:rFonts w:ascii="Times New Roman" w:eastAsia="Times New Roman" w:hAnsi="Times New Roman" w:cs="Times New Roman"/>
          <w:sz w:val="22"/>
          <w:lang w:val="en-GB"/>
        </w:rPr>
        <w:br w:type="page"/>
      </w:r>
    </w:p>
    <w:p w14:paraId="65F5011C" w14:textId="02A45866" w:rsidR="00C619B0" w:rsidRPr="00C11EC7" w:rsidRDefault="00C619B0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3. Distribution of renal biopsy diagnoses by sex</w:t>
      </w:r>
    </w:p>
    <w:tbl>
      <w:tblPr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8"/>
        <w:gridCol w:w="1329"/>
        <w:gridCol w:w="1330"/>
        <w:gridCol w:w="1330"/>
        <w:gridCol w:w="1329"/>
        <w:gridCol w:w="1330"/>
        <w:gridCol w:w="1330"/>
      </w:tblGrid>
      <w:tr w:rsidR="00C11EC7" w:rsidRPr="00C11EC7" w14:paraId="2DC48B76" w14:textId="559EA17A" w:rsidTr="009B2050">
        <w:trPr>
          <w:trHeight w:val="272"/>
        </w:trPr>
        <w:tc>
          <w:tcPr>
            <w:tcW w:w="13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0DC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Diagnosis</w:t>
            </w:r>
          </w:p>
        </w:tc>
        <w:tc>
          <w:tcPr>
            <w:tcW w:w="26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B9C2" w14:textId="77777777" w:rsidR="001963A5" w:rsidRPr="00C11EC7" w:rsidRDefault="009B2050" w:rsidP="001963A5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Paediatiric</w:t>
            </w:r>
            <w:proofErr w:type="spellEnd"/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patients</w:t>
            </w:r>
          </w:p>
          <w:p w14:paraId="46C40CF9" w14:textId="7C871416" w:rsidR="009B2050" w:rsidRPr="00C11EC7" w:rsidRDefault="009B2050" w:rsidP="001963A5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&lt; 19 years)</w:t>
            </w:r>
          </w:p>
        </w:tc>
        <w:tc>
          <w:tcPr>
            <w:tcW w:w="26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0F2E" w14:textId="651A79DD" w:rsidR="001963A5" w:rsidRPr="00C11EC7" w:rsidRDefault="009B2050" w:rsidP="001963A5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Adult patients</w:t>
            </w:r>
          </w:p>
          <w:p w14:paraId="6A327955" w14:textId="26A9358C" w:rsidR="009B2050" w:rsidRPr="00C11EC7" w:rsidRDefault="009B2050" w:rsidP="001963A5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≥ 19 years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B710" w14:textId="43C20673" w:rsidR="009B2050" w:rsidRPr="00C11EC7" w:rsidRDefault="009B2050" w:rsidP="001963A5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Total</w:t>
            </w:r>
          </w:p>
        </w:tc>
      </w:tr>
      <w:tr w:rsidR="00C11EC7" w:rsidRPr="00C11EC7" w14:paraId="74435DF1" w14:textId="77777777" w:rsidTr="009B2050">
        <w:trPr>
          <w:trHeight w:val="272"/>
        </w:trPr>
        <w:tc>
          <w:tcPr>
            <w:tcW w:w="13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70801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AFBE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Male/Female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E28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Female (%)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0AF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Male/Female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C9F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Female (%)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0F3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Male/Female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DCA35C" w14:textId="2416B449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Female (%)</w:t>
            </w:r>
          </w:p>
        </w:tc>
      </w:tr>
      <w:tr w:rsidR="00C11EC7" w:rsidRPr="00C11EC7" w14:paraId="1437C08D" w14:textId="77777777" w:rsidTr="009B2050">
        <w:trPr>
          <w:trHeight w:val="251"/>
        </w:trPr>
        <w:tc>
          <w:tcPr>
            <w:tcW w:w="1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EC7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MCD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C20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411/209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86F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3.7)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BEA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934/771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998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5.2)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05F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345/980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DD43CF" w14:textId="160F2106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2.2)</w:t>
            </w:r>
          </w:p>
        </w:tc>
      </w:tr>
      <w:tr w:rsidR="00C11EC7" w:rsidRPr="00C11EC7" w14:paraId="1742C519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A15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FSG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32D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78/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C5BF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9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ED5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78/3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E73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0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3DE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656/4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424D" w14:textId="5D72A81D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0.5)</w:t>
            </w:r>
          </w:p>
        </w:tc>
      </w:tr>
      <w:tr w:rsidR="00C11EC7" w:rsidRPr="00C11EC7" w14:paraId="136B2F1C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04D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M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346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8/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F35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6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38CA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609/10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D567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9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B6FE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647/10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205B" w14:textId="12A83E93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9.8)</w:t>
            </w:r>
          </w:p>
        </w:tc>
      </w:tr>
      <w:tr w:rsidR="00C11EC7" w:rsidRPr="00C11EC7" w14:paraId="5FA7FA38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EEF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MPG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FAA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3/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F95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8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5CA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57/1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791B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5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D379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80/1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47C8" w14:textId="5B753F4E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7.8)</w:t>
            </w:r>
          </w:p>
        </w:tc>
      </w:tr>
      <w:tr w:rsidR="00C11EC7" w:rsidRPr="00C11EC7" w14:paraId="2037D109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202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IgA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F133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708/5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0F7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4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FFB6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4418/44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9FAA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02B17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126/49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0D3B" w14:textId="3C0A6C20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9.3)</w:t>
            </w:r>
          </w:p>
        </w:tc>
      </w:tr>
      <w:tr w:rsidR="00C11EC7" w:rsidRPr="00C11EC7" w14:paraId="7934AC2B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1911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IgAVas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D6FF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67/1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8D23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4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492A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49/3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894B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2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F179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16/5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DB94" w14:textId="76E2EAD4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0.0)</w:t>
            </w:r>
          </w:p>
        </w:tc>
      </w:tr>
      <w:tr w:rsidR="00C11EC7" w:rsidRPr="00C11EC7" w14:paraId="1817BC28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E1D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AAV/anti-GBMG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9E1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/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6BFF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83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E20A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840/8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F7C0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1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56BE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845/9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4AB2" w14:textId="7A57B3BC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1.7)</w:t>
            </w:r>
          </w:p>
        </w:tc>
      </w:tr>
      <w:tr w:rsidR="00C11EC7" w:rsidRPr="00C11EC7" w14:paraId="019B0F1A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A0B7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L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CD1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6/1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EAC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77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F2636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89/11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CA9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79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F09E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25/12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0153" w14:textId="119722B8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79.4)</w:t>
            </w:r>
          </w:p>
        </w:tc>
      </w:tr>
      <w:tr w:rsidR="00C11EC7" w:rsidRPr="00C11EC7" w14:paraId="7AF2A947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0A46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DM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F14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/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9171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72EE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281/4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6A6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27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EDA9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283/4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172C" w14:textId="6E1BA43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26.9)</w:t>
            </w:r>
          </w:p>
        </w:tc>
      </w:tr>
      <w:tr w:rsidR="00C11EC7" w:rsidRPr="00C11EC7" w14:paraId="70F6AF2A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FD9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NS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2040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6/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E09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14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6BA7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008/4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B00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0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AAA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014/4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7793" w14:textId="3577B4BD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0.5)</w:t>
            </w:r>
          </w:p>
        </w:tc>
      </w:tr>
      <w:tr w:rsidR="00C11EC7" w:rsidRPr="00C11EC7" w14:paraId="59278677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AD073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ATN/TI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9EB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4/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4FBF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1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2DF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21/5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150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9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BB0BE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55/5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D23B" w14:textId="4C5D79B8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9.0)</w:t>
            </w:r>
          </w:p>
        </w:tc>
      </w:tr>
      <w:tr w:rsidR="00C11EC7" w:rsidRPr="00C11EC7" w14:paraId="2927C36C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5E6071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ALP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A76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7/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8716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7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3613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9/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640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72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71976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46/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9F43" w14:textId="3913777D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65.4)</w:t>
            </w:r>
          </w:p>
        </w:tc>
      </w:tr>
      <w:tr w:rsidR="00C11EC7" w:rsidRPr="00C11EC7" w14:paraId="4E78B5A0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80E1A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IRG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67D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8/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329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EE82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91/1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DD7B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7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91B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09/1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E217" w14:textId="3ADBC29D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37.4)</w:t>
            </w:r>
          </w:p>
        </w:tc>
      </w:tr>
      <w:tr w:rsidR="00C11EC7" w:rsidRPr="00C11EC7" w14:paraId="7CAFA56F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C9531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T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4390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/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C1B7B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70D09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58/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D376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1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C0A64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63/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5CBF" w14:textId="1BC5D076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1.5)</w:t>
            </w:r>
          </w:p>
        </w:tc>
      </w:tr>
      <w:tr w:rsidR="00C11EC7" w:rsidRPr="00C11EC7" w14:paraId="6EA8E9A2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6A8D2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TBM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1ED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0/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A3FA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5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A7A8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09/1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98F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64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349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29/2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6A1F" w14:textId="0EDB070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63.1)</w:t>
            </w:r>
          </w:p>
        </w:tc>
      </w:tr>
      <w:tr w:rsidR="00C11EC7" w:rsidRPr="00C11EC7" w14:paraId="6B831F23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17F04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AMY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9F97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/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439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5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BD4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15/2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6D4B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9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13E1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16/2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D2A7" w14:textId="03A947F3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9.3)</w:t>
            </w:r>
          </w:p>
        </w:tc>
      </w:tr>
      <w:tr w:rsidR="00C11EC7" w:rsidRPr="00C11EC7" w14:paraId="5A590E0A" w14:textId="77777777" w:rsidTr="009B2050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80A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other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A0863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64/3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C4FC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5.5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DDA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2724/220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FF6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4.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E0A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3088/25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498CE2" w14:textId="1039F5CB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4.8)</w:t>
            </w:r>
          </w:p>
        </w:tc>
      </w:tr>
      <w:tr w:rsidR="00C11EC7" w:rsidRPr="00C11EC7" w14:paraId="28645341" w14:textId="77777777" w:rsidTr="009B2050">
        <w:trPr>
          <w:trHeight w:val="251"/>
        </w:trPr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69C7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Total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D075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943/1583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F82F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4.9)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5218D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5300/13428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0F70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6.7)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2722" w14:textId="77777777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17243/15011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AA0577" w14:textId="1A972F49" w:rsidR="009B2050" w:rsidRPr="00C11EC7" w:rsidRDefault="009B2050" w:rsidP="009B205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US"/>
              </w:rPr>
              <w:t>(46.5)</w:t>
            </w:r>
          </w:p>
        </w:tc>
      </w:tr>
    </w:tbl>
    <w:p w14:paraId="534DB66A" w14:textId="058C4B7C" w:rsidR="00C619B0" w:rsidRPr="00C11EC7" w:rsidRDefault="001963A5" w:rsidP="00C619B0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Note: data are expressed n (%). MCD minimal change disease; FSGS, focal segmental glomerulosclerosis; MN, membranous glomerulonephritis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, IgA vasculitis; AAV, antineutrophil cytoplasmic antibody associated vasculitis; anti-GBMGN, anti-glomerular basement membrane glomerulonephritis; LN, lupus nephropathy; DMN, diabetic mellitus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>, nephrosclerosis; ATN, acute tubular necrosis; TIN, tubulointerstitial nephritis; ALPO, Alport syndrome; IRGN, infection related glomerulonephritis; TMA, thrombotic microangiopathy; TBMD, thin basement membrane disease; AMYL, amyloidosis</w:t>
      </w:r>
    </w:p>
    <w:p w14:paraId="7D4F55E0" w14:textId="380A6159" w:rsidR="001963A5" w:rsidRPr="00C11EC7" w:rsidRDefault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br w:type="page"/>
      </w:r>
    </w:p>
    <w:p w14:paraId="67B64123" w14:textId="6C42D609" w:rsidR="00843D1D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4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A. Distribution of renal biopsy diagnoses of nephrotic syndrome in adult patient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2610"/>
        <w:gridCol w:w="2250"/>
        <w:gridCol w:w="2096"/>
      </w:tblGrid>
      <w:tr w:rsidR="00C11EC7" w:rsidRPr="00C11EC7" w14:paraId="2C135102" w14:textId="77777777" w:rsidTr="0091203C">
        <w:trPr>
          <w:trHeight w:val="357"/>
        </w:trPr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EDD55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69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1DA36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ephrotic syndrome</w:t>
            </w:r>
          </w:p>
        </w:tc>
      </w:tr>
      <w:tr w:rsidR="00C11EC7" w:rsidRPr="00C11EC7" w14:paraId="06B3B558" w14:textId="77777777" w:rsidTr="0091203C">
        <w:trPr>
          <w:trHeight w:val="715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178D58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965E15" w14:textId="77777777" w:rsidR="00843D1D" w:rsidRPr="00C11EC7" w:rsidRDefault="00843D1D" w:rsidP="0091203C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Younger adults (19–64 years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A421D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lder adults (≥ 65 years)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B4447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 (≥ 19 years)</w:t>
            </w:r>
          </w:p>
        </w:tc>
      </w:tr>
      <w:tr w:rsidR="00C11EC7" w:rsidRPr="00C11EC7" w14:paraId="3D06DBF1" w14:textId="77777777" w:rsidTr="0091203C">
        <w:trPr>
          <w:trHeight w:val="357"/>
        </w:trPr>
        <w:tc>
          <w:tcPr>
            <w:tcW w:w="20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40AD3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41CBF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171 (26.6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3A399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34 (14.2)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C0298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705 (20.9)</w:t>
            </w:r>
          </w:p>
        </w:tc>
      </w:tr>
      <w:tr w:rsidR="00C11EC7" w:rsidRPr="00C11EC7" w14:paraId="362CC3F7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07E9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5897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81 (6.4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6E0C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94 (5.1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9667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75 (5.8)</w:t>
            </w:r>
          </w:p>
        </w:tc>
      </w:tr>
      <w:tr w:rsidR="00C11EC7" w:rsidRPr="00C11EC7" w14:paraId="66E58BD2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6A14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757F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15 (16.2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5CFA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227 (32.5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D2E4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942 (23.8)</w:t>
            </w:r>
          </w:p>
        </w:tc>
      </w:tr>
      <w:tr w:rsidR="00C11EC7" w:rsidRPr="00C11EC7" w14:paraId="09BD56DE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1E74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38A6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8 (1.5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08C6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1 (2.7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7D54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9 (2.1)</w:t>
            </w:r>
          </w:p>
        </w:tc>
      </w:tr>
      <w:tr w:rsidR="00C11EC7" w:rsidRPr="00C11EC7" w14:paraId="51EC7683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A28D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E72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2 (6.6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F755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97 (5.2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5D65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89 (6.0)</w:t>
            </w:r>
          </w:p>
        </w:tc>
      </w:tr>
      <w:tr w:rsidR="00C11EC7" w:rsidRPr="00C11EC7" w14:paraId="1C956228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B4E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3760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3 (1.7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3EEA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5 (1.7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6EC5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8 (1.7)</w:t>
            </w:r>
          </w:p>
        </w:tc>
      </w:tr>
      <w:tr w:rsidR="00C11EC7" w:rsidRPr="00C11EC7" w14:paraId="36535798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353F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86CB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2 (1.4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E8CD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5 (2.3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E7D2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7 (1.8)</w:t>
            </w:r>
          </w:p>
        </w:tc>
      </w:tr>
      <w:tr w:rsidR="00C11EC7" w:rsidRPr="00C11EC7" w14:paraId="38A0D1DC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43EA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5789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61 (10.5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041D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9 (1.8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A16F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30 (6.5)</w:t>
            </w:r>
          </w:p>
        </w:tc>
      </w:tr>
      <w:tr w:rsidR="00C11EC7" w:rsidRPr="00C11EC7" w14:paraId="16DA84CB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FB89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A5B1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14 (11.7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65FF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1 (9.6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B9CC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75 (10.7)</w:t>
            </w:r>
          </w:p>
        </w:tc>
      </w:tr>
      <w:tr w:rsidR="00C11EC7" w:rsidRPr="00C11EC7" w14:paraId="756848B8" w14:textId="77777777" w:rsidTr="0091203C">
        <w:trPr>
          <w:trHeight w:val="357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514F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1606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 (0.6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C3D1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0 (1.9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1586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7 (1.2)</w:t>
            </w:r>
          </w:p>
        </w:tc>
      </w:tr>
      <w:tr w:rsidR="00C11EC7" w:rsidRPr="00C11EC7" w14:paraId="66E13EA5" w14:textId="77777777" w:rsidTr="0091203C">
        <w:trPr>
          <w:trHeight w:val="354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A9F9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A7C7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 (0.4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4C1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 (0.5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4028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 (0.5)</w:t>
            </w:r>
          </w:p>
        </w:tc>
      </w:tr>
      <w:tr w:rsidR="00C11EC7" w:rsidRPr="00C11EC7" w14:paraId="79DF9F9C" w14:textId="77777777" w:rsidTr="0091203C">
        <w:trPr>
          <w:trHeight w:val="354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D35B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730F1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 (0.2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6BC1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0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BD82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 (0.1)</w:t>
            </w:r>
          </w:p>
        </w:tc>
      </w:tr>
      <w:tr w:rsidR="00C11EC7" w:rsidRPr="00C11EC7" w14:paraId="0997E8DE" w14:textId="77777777" w:rsidTr="0091203C">
        <w:trPr>
          <w:trHeight w:val="354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B2F4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1067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9 (1.3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1D70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3 (1.7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1F7A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2 (1.5)</w:t>
            </w:r>
          </w:p>
        </w:tc>
      </w:tr>
      <w:tr w:rsidR="00C11EC7" w:rsidRPr="00C11EC7" w14:paraId="458A271C" w14:textId="77777777" w:rsidTr="0091203C">
        <w:trPr>
          <w:trHeight w:val="354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D3C8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7E38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0.3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FAB3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 (0.2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9727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0.3)</w:t>
            </w:r>
          </w:p>
        </w:tc>
      </w:tr>
      <w:tr w:rsidR="00C11EC7" w:rsidRPr="00C11EC7" w14:paraId="47934D7B" w14:textId="77777777" w:rsidTr="0091203C">
        <w:trPr>
          <w:trHeight w:val="354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B471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443F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FE3B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0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0024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0)</w:t>
            </w:r>
          </w:p>
        </w:tc>
      </w:tr>
      <w:tr w:rsidR="00C11EC7" w:rsidRPr="00C11EC7" w14:paraId="243BBED2" w14:textId="77777777" w:rsidTr="0091203C">
        <w:trPr>
          <w:trHeight w:val="354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047A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A38C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8 (2.2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FD81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8 (5.5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2E3D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6 (3.7)</w:t>
            </w:r>
          </w:p>
        </w:tc>
      </w:tr>
      <w:tr w:rsidR="00C11EC7" w:rsidRPr="00C11EC7" w14:paraId="7EBD5EC5" w14:textId="77777777" w:rsidTr="0091203C">
        <w:trPr>
          <w:trHeight w:val="354"/>
        </w:trPr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14409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6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FF244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40 (12.3)</w:t>
            </w:r>
          </w:p>
        </w:tc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1F3A1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66 (15.0)</w:t>
            </w:r>
          </w:p>
        </w:tc>
        <w:tc>
          <w:tcPr>
            <w:tcW w:w="2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055C9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106 (13.5)</w:t>
            </w:r>
          </w:p>
        </w:tc>
      </w:tr>
      <w:tr w:rsidR="00C11EC7" w:rsidRPr="00C11EC7" w14:paraId="22F32783" w14:textId="77777777" w:rsidTr="0091203C">
        <w:trPr>
          <w:trHeight w:val="354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E9B6E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1BC2F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,402 (100.0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137D4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,770 (100.0)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92CA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,172 (100.0)</w:t>
            </w:r>
          </w:p>
        </w:tc>
      </w:tr>
    </w:tbl>
    <w:p w14:paraId="653F9771" w14:textId="77777777" w:rsidR="00843D1D" w:rsidRPr="00C11EC7" w:rsidRDefault="00843D1D" w:rsidP="00843D1D">
      <w:pPr>
        <w:widowControl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Data are expressed as n (%). 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vasculitis; AAV, antineutrophil cytoplasmic antibody-associated 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, amyloidosis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br w:type="page"/>
      </w:r>
    </w:p>
    <w:p w14:paraId="53A1B57F" w14:textId="0052E8DB" w:rsidR="00843D1D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4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B. Distribution of renal biopsy diagnoses of nephrotic syndrome in paediatric patient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2243"/>
        <w:gridCol w:w="2243"/>
        <w:gridCol w:w="2245"/>
      </w:tblGrid>
      <w:tr w:rsidR="00C11EC7" w:rsidRPr="00C11EC7" w14:paraId="0C592EB5" w14:textId="77777777" w:rsidTr="0091203C">
        <w:trPr>
          <w:trHeight w:val="334"/>
        </w:trPr>
        <w:tc>
          <w:tcPr>
            <w:tcW w:w="229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CB51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67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CC33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ephrotic syndrome</w:t>
            </w:r>
          </w:p>
        </w:tc>
      </w:tr>
      <w:tr w:rsidR="00C11EC7" w:rsidRPr="00C11EC7" w14:paraId="5C862961" w14:textId="77777777" w:rsidTr="0091203C">
        <w:trPr>
          <w:trHeight w:val="477"/>
        </w:trPr>
        <w:tc>
          <w:tcPr>
            <w:tcW w:w="229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618B8D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338A1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–4 years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45ADC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–18 years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29B80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 (≤ 18 years)</w:t>
            </w:r>
          </w:p>
        </w:tc>
      </w:tr>
      <w:tr w:rsidR="00C11EC7" w:rsidRPr="00C11EC7" w14:paraId="66A73B7F" w14:textId="77777777" w:rsidTr="0091203C">
        <w:trPr>
          <w:trHeight w:val="258"/>
        </w:trPr>
        <w:tc>
          <w:tcPr>
            <w:tcW w:w="22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EE4EA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4CED8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1 (68.8)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424EF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59 (60.9)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DBD5D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20 (62.8)</w:t>
            </w:r>
          </w:p>
        </w:tc>
      </w:tr>
      <w:tr w:rsidR="00C11EC7" w:rsidRPr="00C11EC7" w14:paraId="29ADB047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25F4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E5FC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 (11.5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DB44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 (8.0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9F73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7 (8.8)</w:t>
            </w:r>
          </w:p>
        </w:tc>
      </w:tr>
      <w:tr w:rsidR="00C11EC7" w:rsidRPr="00C11EC7" w14:paraId="56AFDD8C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06F9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56E2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FFC3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7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C150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1.4)</w:t>
            </w:r>
          </w:p>
        </w:tc>
      </w:tr>
      <w:tr w:rsidR="00C11EC7" w:rsidRPr="00C11EC7" w14:paraId="2744D124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3378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6E11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5B9B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1.5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1BE0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2)</w:t>
            </w:r>
          </w:p>
        </w:tc>
      </w:tr>
      <w:tr w:rsidR="00C11EC7" w:rsidRPr="00C11EC7" w14:paraId="10FDAD19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8127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8540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3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BE48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 (4.9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C2A3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4 (4.5)</w:t>
            </w:r>
          </w:p>
        </w:tc>
      </w:tr>
      <w:tr w:rsidR="00C11EC7" w:rsidRPr="00C11EC7" w14:paraId="3B9A6815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6557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8ED8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2.1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E0CD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3 (4.4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087E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 (3.8)</w:t>
            </w:r>
          </w:p>
        </w:tc>
      </w:tr>
      <w:tr w:rsidR="00C11EC7" w:rsidRPr="00C11EC7" w14:paraId="77146FFC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7CC3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1301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FD13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99DB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</w:tr>
      <w:tr w:rsidR="00C11EC7" w:rsidRPr="00C11EC7" w14:paraId="15EDEF47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9161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0B6B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F305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 (4.8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EAF7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 (3.7)</w:t>
            </w:r>
          </w:p>
        </w:tc>
      </w:tr>
      <w:tr w:rsidR="00C11EC7" w:rsidRPr="00C11EC7" w14:paraId="298B3ACB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12D4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2659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F39A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47F0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2FD7E363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B372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F3F2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6F4F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179B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</w:tr>
      <w:tr w:rsidR="00C11EC7" w:rsidRPr="00C11EC7" w14:paraId="32E64F11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B086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D730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22B0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8BB4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</w:tr>
      <w:tr w:rsidR="00C11EC7" w:rsidRPr="00C11EC7" w14:paraId="16CE4E3F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40DB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E73A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7AF8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5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58A0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4)</w:t>
            </w:r>
          </w:p>
        </w:tc>
      </w:tr>
      <w:tr w:rsidR="00C11EC7" w:rsidRPr="00C11EC7" w14:paraId="112F4FD8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C96D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3625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F775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7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2547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5)</w:t>
            </w:r>
          </w:p>
        </w:tc>
      </w:tr>
      <w:tr w:rsidR="00C11EC7" w:rsidRPr="00C11EC7" w14:paraId="512FD0D1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6D98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4C60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D98D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C4C1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7C95187B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AC0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BB83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8155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6826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69621D77" w14:textId="77777777" w:rsidTr="0091203C">
        <w:trPr>
          <w:trHeight w:val="258"/>
        </w:trPr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924E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AE79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2CAE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E7A9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5F1954D3" w14:textId="77777777" w:rsidTr="0091203C">
        <w:trPr>
          <w:trHeight w:val="258"/>
        </w:trPr>
        <w:tc>
          <w:tcPr>
            <w:tcW w:w="22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114EE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2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0D94C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1 (13.2)</w:t>
            </w:r>
          </w:p>
        </w:tc>
        <w:tc>
          <w:tcPr>
            <w:tcW w:w="22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1105B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0 (11.9)</w:t>
            </w:r>
          </w:p>
        </w:tc>
        <w:tc>
          <w:tcPr>
            <w:tcW w:w="22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15D1A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1 (12.2)</w:t>
            </w:r>
          </w:p>
        </w:tc>
      </w:tr>
      <w:tr w:rsidR="00C11EC7" w:rsidRPr="00C11EC7" w14:paraId="1005AF64" w14:textId="77777777" w:rsidTr="0091203C">
        <w:trPr>
          <w:trHeight w:val="258"/>
        </w:trPr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D81C5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C3E87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4 (100.0)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BA9D5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54 (100.0)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32C03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88 (100.0)</w:t>
            </w:r>
          </w:p>
        </w:tc>
      </w:tr>
    </w:tbl>
    <w:p w14:paraId="452650E4" w14:textId="77777777" w:rsidR="00843D1D" w:rsidRPr="00C11EC7" w:rsidRDefault="00843D1D" w:rsidP="00843D1D">
      <w:pPr>
        <w:widowControl/>
        <w:jc w:val="left"/>
        <w:rPr>
          <w:rFonts w:ascii="Times New Roman" w:eastAsia="Times New Roman" w:hAnsi="Times New Roman" w:cs="Times New Roman"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Data are expressed as n (%). 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 xml:space="preserve">, IgA vasculitis; AAV, antineutrophil cytoplasmic antibody-associated 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 amyloidosis</w:t>
      </w: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br w:type="page"/>
      </w:r>
    </w:p>
    <w:p w14:paraId="49C03AE9" w14:textId="32DBF126" w:rsidR="00C619B0" w:rsidRPr="00C11EC7" w:rsidRDefault="00C619B0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 xml:space="preserve">Supplementary Table </w:t>
      </w:r>
      <w:r w:rsidR="00843D1D" w:rsidRPr="00C11EC7">
        <w:rPr>
          <w:rFonts w:ascii="Times New Roman" w:eastAsia="Times New Roman" w:hAnsi="Times New Roman" w:cs="Times New Roman"/>
          <w:b/>
          <w:sz w:val="22"/>
          <w:lang w:val="en-GB"/>
        </w:rPr>
        <w:t>5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. Distribution of renal biopsy diagnoses of nephrotic syndrome by different age group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824"/>
        <w:gridCol w:w="824"/>
        <w:gridCol w:w="823"/>
        <w:gridCol w:w="823"/>
        <w:gridCol w:w="823"/>
        <w:gridCol w:w="823"/>
        <w:gridCol w:w="823"/>
        <w:gridCol w:w="823"/>
        <w:gridCol w:w="823"/>
        <w:gridCol w:w="832"/>
        <w:gridCol w:w="7"/>
      </w:tblGrid>
      <w:tr w:rsidR="00C11EC7" w:rsidRPr="00C11EC7" w14:paraId="18657CDA" w14:textId="77777777" w:rsidTr="00BF3CAD">
        <w:trPr>
          <w:trHeight w:val="294"/>
        </w:trPr>
        <w:tc>
          <w:tcPr>
            <w:tcW w:w="111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A0CC8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824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2D5E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ephrotic syndrome</w:t>
            </w:r>
          </w:p>
        </w:tc>
      </w:tr>
      <w:tr w:rsidR="00C11EC7" w:rsidRPr="00C11EC7" w14:paraId="66CD440B" w14:textId="77777777" w:rsidTr="00BF3CAD">
        <w:trPr>
          <w:trHeight w:val="297"/>
        </w:trPr>
        <w:tc>
          <w:tcPr>
            <w:tcW w:w="1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7380EE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25D3B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–4 years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39237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–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1BD2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–1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9375B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–2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17A57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–3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3320F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0–4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857F8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0–5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7AFE7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–69 year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0140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0–79 years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8E699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≥ 80 years</w:t>
            </w:r>
          </w:p>
        </w:tc>
        <w:tc>
          <w:tcPr>
            <w:tcW w:w="7" w:type="dxa"/>
            <w:vMerge w:val="restart"/>
            <w:tcBorders>
              <w:top w:val="nil"/>
            </w:tcBorders>
          </w:tcPr>
          <w:p w14:paraId="4B751C58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483F3BE4" w14:textId="77777777" w:rsidTr="00BF3CAD">
        <w:trPr>
          <w:trHeight w:val="294"/>
        </w:trPr>
        <w:tc>
          <w:tcPr>
            <w:tcW w:w="111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B83F4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6136A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1 (68.8)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79873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8 (54.2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63DA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3 (63.3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B8DBC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80 (45.4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D3670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55 (36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23A72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43 (27.8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D0141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4 (19.8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A0053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1 (14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F595D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66 (13.1)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81C75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4 (15.5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2CC9794D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15CC5393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9672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72E6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 (11.5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B896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 (7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2C41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8 (8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90BA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5 (8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1F8F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6 (6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7EA2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1 (7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EA14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3 (5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DEE3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4 (5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7BFF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4 (4.6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D463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 (5.9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7C8BAF2D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25BBC9A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EFC8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B986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1449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1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1F52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2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7BDC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3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7590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4 (7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E1E3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3 (12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9B37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9 (2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7B35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45 (31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76D1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97 (34.2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0E17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0 (28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7625C74D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D545FEC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F1B8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F59F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A34D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AD29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1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E79B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1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079E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1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0BE7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 (1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80CF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 (1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60D8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9 (2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133C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0 (2.5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B52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3.5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65043439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F2B9239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0CC2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5ECD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3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B855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8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72BE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 (3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C19D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3 (8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7BCD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9 (8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49AB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1 (5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015B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7 (5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D6F3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0 (5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035C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1 (5.4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BA78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4 (5.6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06769B2C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41280C65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540C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2718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2.1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AF99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4 (1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6587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 (1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BDC8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86CC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1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1F58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5BB0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1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4B3D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0 (1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31C3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 (1.9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E21C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1.2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6F739BAC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B0BF873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062B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8197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6B8C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BD1D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DB7E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5563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8428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D5D1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 (2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9BEC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3 (2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7EC2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9 (2.4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C29C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5 (2.5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7FEB904E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7ECA590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70DD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B0EE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7A24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9B9C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1 (7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94A1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9 (16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CD1D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3 (17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AEB6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1 (12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51D5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8 (6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36D6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3 (3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9816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 (1.7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63CF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1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6D8D7C76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B1F5922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8785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D016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B08E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1933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A3CB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1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7084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3 (7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450B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3 (14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8A78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3 (15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F275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66 (12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49A2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94 (9.5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AC5C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5 (7.4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68E31812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B61A33B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B4B1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C6DD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E018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D9BF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6341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5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947E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7170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BE37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0.9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1A68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 (1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EEE5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3 (1.6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9B91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 (3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48BED0EB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B3F03F3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002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8295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6072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C5CC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EEA7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5EAB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94DC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8F3E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2ACE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 (1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F0F3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3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7F59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6F4593AB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82E0776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772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BB6B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CF2E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E734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89C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3EE3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67EF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2681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F468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29DB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0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A219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0136A394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7CCBA0E5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0F12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0BF8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1338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316D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7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00A8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1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191E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1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6F3C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223B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196F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3 (1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A9B5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 (1.6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719D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2.3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46A681BA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F7EBDAF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879B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2132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5CFC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0F4D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E878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1CCD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8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D022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8006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4941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2D99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2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2C43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2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40AE083C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19EF68CD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FE53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A99B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72C9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6580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CB13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7FB5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27A2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4BE1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DC22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D98A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4F8C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70F8F582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38FBC115" w14:textId="77777777" w:rsidTr="00BF3CAD">
        <w:trPr>
          <w:trHeight w:val="294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43B9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EF5C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6EE8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90C0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F4CB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F298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7FA9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2.4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5BD6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3 (3.6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F57D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5 (4.1)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94A3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0 (5.9)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FFC0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 (5.8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0DD4D4FE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4D13C58E" w14:textId="77777777" w:rsidTr="00BF3CAD">
        <w:trPr>
          <w:trHeight w:val="294"/>
        </w:trPr>
        <w:tc>
          <w:tcPr>
            <w:tcW w:w="11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2B0DE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C2525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1 (13.2)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DE404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 (14.8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55C29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3 (10.7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179F1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7 (9.2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3EBC5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6 (10.7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CB91D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1 (11.6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A7EA0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2 (14.6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CB175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7 (13.3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4A5E6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6 (15.0)</w:t>
            </w:r>
          </w:p>
        </w:tc>
        <w:tc>
          <w:tcPr>
            <w:tcW w:w="8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14AFC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9 (18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3EA7F94D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17F1CA0" w14:textId="77777777" w:rsidTr="00BF3CAD">
        <w:trPr>
          <w:trHeight w:val="294"/>
        </w:trPr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8EB67A" w14:textId="07322D15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FB0A4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4 (100.0)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6738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6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BCAA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89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AB42C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17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D0C9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09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49610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73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1B8D9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182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141AC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075 (100.0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54D36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038 (100.0)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3E372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7 (100.0)</w:t>
            </w:r>
          </w:p>
        </w:tc>
        <w:tc>
          <w:tcPr>
            <w:tcW w:w="7" w:type="dxa"/>
            <w:vMerge/>
            <w:tcBorders>
              <w:top w:val="nil"/>
            </w:tcBorders>
          </w:tcPr>
          <w:p w14:paraId="5CD7E528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9E7EB5B" w14:textId="76F8A789" w:rsidR="00843D1D" w:rsidRPr="00C11EC7" w:rsidRDefault="00BF3CAD" w:rsidP="00C619B0">
      <w:pPr>
        <w:widowControl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Data are expressed as n (%). 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vasculitis; AAV, antineutrophil cytoplasmic antibody-associated 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</w:t>
      </w:r>
      <w:r w:rsidR="00D22149" w:rsidRPr="00C11EC7">
        <w:rPr>
          <w:rFonts w:ascii="Times New Roman" w:eastAsia="Times New Roman" w:hAnsi="Times New Roman" w:cs="Times New Roman"/>
          <w:sz w:val="22"/>
          <w:lang w:val="en-GB"/>
        </w:rPr>
        <w:t>,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amyloidosis</w:t>
      </w:r>
      <w:r w:rsidR="00C619B0" w:rsidRPr="00C11EC7">
        <w:rPr>
          <w:rFonts w:ascii="Times New Roman" w:eastAsia="Times New Roman" w:hAnsi="Times New Roman" w:cs="Times New Roman"/>
          <w:sz w:val="22"/>
          <w:lang w:val="en-GB"/>
        </w:rPr>
        <w:br w:type="page"/>
      </w:r>
    </w:p>
    <w:p w14:paraId="5BD6BB8B" w14:textId="5D00CAEF" w:rsidR="00843D1D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6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A. Transitions of diagnoses over 10 years in adult patient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3"/>
        <w:gridCol w:w="1275"/>
        <w:gridCol w:w="1275"/>
        <w:gridCol w:w="1275"/>
        <w:gridCol w:w="1275"/>
        <w:gridCol w:w="1275"/>
        <w:gridCol w:w="1302"/>
        <w:gridCol w:w="6"/>
      </w:tblGrid>
      <w:tr w:rsidR="00C11EC7" w:rsidRPr="00C11EC7" w14:paraId="162B15F8" w14:textId="77777777" w:rsidTr="0091203C">
        <w:trPr>
          <w:trHeight w:val="234"/>
        </w:trPr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E5B29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0219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–200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8D0C5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09–201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1F77D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1–201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4648B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3–201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5FFF0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5–2016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C8718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7</w:t>
            </w:r>
          </w:p>
        </w:tc>
        <w:tc>
          <w:tcPr>
            <w:tcW w:w="6" w:type="dxa"/>
            <w:vMerge w:val="restart"/>
            <w:tcBorders>
              <w:top w:val="nil"/>
            </w:tcBorders>
          </w:tcPr>
          <w:p w14:paraId="21B775B3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1F22925A" w14:textId="77777777" w:rsidTr="0091203C">
        <w:trPr>
          <w:trHeight w:val="307"/>
        </w:trPr>
        <w:tc>
          <w:tcPr>
            <w:tcW w:w="13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F6789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7C830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8 (4.6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BCA04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8 (6.0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5CB43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7 (5.8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7B145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8 (5.8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C971A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3 (6.4)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19F84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51 (5.9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46575347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4C003C6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54C1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47CB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2 (4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2914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2 (3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C9EE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4 (3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991D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6 (3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B966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0 (3.3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4DB7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9 (3.5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5F83F7A3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6632B32F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DC1C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0035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1 (7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D6A8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85 (9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CF79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9 (9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426F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02 (9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79EE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81 (9.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8079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8 (8.2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6C5724FB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7AACB39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0F19C" w14:textId="12A8DABE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†, ‡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1B7D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6F94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5 (1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6769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6 (0.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FFEC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1 (1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E118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6 (0.8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33DD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9 (0.7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35C813C2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6657E1C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32A10" w14:textId="528858DB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†, </w:t>
            </w:r>
            <w:r w:rsidR="00F336F8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‡,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1984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3 (37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BCE4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026 (31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58EF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043 (32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AF01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963 (31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9E2C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751 (28.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D8AC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62 (26.0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26423E87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B346E79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3D370" w14:textId="0D9D6998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†, ‡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32C4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7842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9 (2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5A18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5 (2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1F42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2 (2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08D0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5 (2.9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E3D7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6 (2.6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29D92A31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834EED2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ED52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4E2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3 (3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5FFD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3 (5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3A72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9 (6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F6B4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95 (6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3C89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0 (5.9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3AA2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58 (6.2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3A93EE97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032CFFC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AD19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69B5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4 (3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32A0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0 (5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F7CC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4 (5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3716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7 (5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3623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6 (4.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B252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5 (4.5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601E29B4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4CAB8D7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1B81C" w14:textId="6AE8A948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0E18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5 (6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94B6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2 (5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F0B0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1 (5.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61BF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3 (6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C0DE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06 (6.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E26B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7 (6.9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02A0257C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941E279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2030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B0E5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 (3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10D0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5 (4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E628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9 (5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5739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1 (5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005F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9 (4.9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2226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1 (5.1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0A3EE0C7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5A2858F3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A0DE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5325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6 (3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9D78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9 (3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E234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6 (3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CD88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3 (3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A81A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47 (4.0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E18F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0 (3.5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06DFFE38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4581980D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93B5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75DD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8C38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0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1B62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0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60BA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0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9C77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0.3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5996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2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139B3D0B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420BEAAD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3086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5736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1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88A5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6 (0.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0CCC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2 (1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BE01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5 (1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0428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5 (1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5C23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5 (1.0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5627704C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01C04326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6CB3C" w14:textId="7AB330C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†, ‡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F953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C1F5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 (0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B4E0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 (0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C70C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 (0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04CA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5 (0.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976E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0.5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0312C29A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54145E7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CBAEF" w14:textId="47634BC9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†, ‡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C412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C61A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6 (0.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B913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2 (0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E0E3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8 (0.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4592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2 (1.7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C183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 (1.3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36A9A590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2C306299" w14:textId="77777777" w:rsidTr="0091203C">
        <w:trPr>
          <w:trHeight w:val="307"/>
        </w:trPr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386C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78F8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 (1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9660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2 (1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C523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0 (1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A035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2 (1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FA6E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7 (1.4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3CF6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 (1.5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12178AB1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4D27FC1B" w14:textId="77777777" w:rsidTr="0091203C">
        <w:trPr>
          <w:trHeight w:val="307"/>
        </w:trPr>
        <w:tc>
          <w:tcPr>
            <w:tcW w:w="13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434732" w14:textId="67A41D34" w:rsidR="00843D1D" w:rsidRPr="00C11EC7" w:rsidRDefault="001963A5" w:rsidP="0091203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</w:t>
            </w:r>
            <w:r w:rsidR="00843D1D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hers</w:t>
            </w: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, ‡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0F2B2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4 (19.6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F800F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167 (18.0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8DBB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49 (14.9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22D8B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64 (15.6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E0FCB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078 (17.6)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4C95B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69 (22.3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3019142E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1EC7" w:rsidRPr="00C11EC7" w14:paraId="7B239AA3" w14:textId="77777777" w:rsidTr="0091203C">
        <w:trPr>
          <w:trHeight w:val="42"/>
        </w:trPr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FF780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AC13F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042 (100.0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877EE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,475 (100.0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1CC51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,351 (100.0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C1639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,190 (100.0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64AB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,122 (100.0)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3DCE9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,548 (100.0)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7D2B247C" w14:textId="77777777" w:rsidR="00843D1D" w:rsidRPr="00C11EC7" w:rsidRDefault="00843D1D" w:rsidP="0091203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7AEE642" w14:textId="77777777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Note: data are expressed n (%). MCD minimal change disease; FSGS, focal segmental glomerulosclerosis; MN, membranous glomerulonephritis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, IgA vasculitis; AAV, antineutrophil cytoplasmic antibody associated vasculitis; anti-GBMGN, anti-glomerular basement membrane glomerulonephritis; LN, lupus nephropathy; DMN, diabetic mellitus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>, nephrosclerosis; ATN, acute tubular necrosis; TIN, tubulointerstitial nephritis; ALPO, Alport syndrome; IRGN, infection related glomerulonephritis; TMA, thrombotic microangiopathy; TBMD, thin basement membrane disease; AMYL, amyloidosis</w:t>
      </w:r>
    </w:p>
    <w:p w14:paraId="5BC4303E" w14:textId="77777777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>† Cochran–Armitage test for trend, p&lt;0.05.</w:t>
      </w:r>
    </w:p>
    <w:p w14:paraId="107B9231" w14:textId="5E323084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‡ Logistic regression analysis, </w:t>
      </w:r>
      <w:r w:rsidR="00F336F8" w:rsidRPr="00C11EC7">
        <w:rPr>
          <w:rFonts w:ascii="Times New Roman" w:eastAsia="Times New Roman" w:hAnsi="Times New Roman" w:cs="Times New Roman"/>
          <w:sz w:val="22"/>
          <w:lang w:val="en-US"/>
        </w:rPr>
        <w:t>p&lt;0.05 for time (year) of renal biopsy</w:t>
      </w:r>
      <w:r w:rsidR="00F77D18" w:rsidRPr="00C11EC7">
        <w:rPr>
          <w:rFonts w:ascii="Times New Roman" w:eastAsia="Times New Roman" w:hAnsi="Times New Roman" w:cs="Times New Roman"/>
          <w:sz w:val="22"/>
          <w:lang w:val="en-US"/>
        </w:rPr>
        <w:t xml:space="preserve"> adjusted for sex, age and interaction terms. </w:t>
      </w:r>
    </w:p>
    <w:p w14:paraId="6FA42934" w14:textId="235E6D13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# </w:t>
      </w:r>
      <w:r w:rsidR="00F336F8" w:rsidRPr="00C11EC7">
        <w:rPr>
          <w:rFonts w:ascii="Times New Roman" w:eastAsia="Times New Roman" w:hAnsi="Times New Roman" w:cs="Times New Roman"/>
          <w:sz w:val="22"/>
          <w:lang w:val="en-US"/>
        </w:rPr>
        <w:t>L</w:t>
      </w: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ogistic regression analysis, </w:t>
      </w:r>
      <w:r w:rsidR="00F336F8" w:rsidRPr="00C11EC7">
        <w:rPr>
          <w:rFonts w:ascii="Times New Roman" w:eastAsia="Times New Roman" w:hAnsi="Times New Roman" w:cs="Times New Roman"/>
          <w:sz w:val="22"/>
          <w:lang w:val="en-US"/>
        </w:rPr>
        <w:t xml:space="preserve">p&lt;0.05 for </w:t>
      </w:r>
      <w:r w:rsidRPr="00C11EC7">
        <w:rPr>
          <w:rFonts w:ascii="Times New Roman" w:eastAsia="Times New Roman" w:hAnsi="Times New Roman" w:cs="Times New Roman"/>
          <w:sz w:val="22"/>
          <w:lang w:val="en-US"/>
        </w:rPr>
        <w:t>age-by-time</w:t>
      </w:r>
      <w:r w:rsidR="00F336F8" w:rsidRPr="00C11EC7">
        <w:rPr>
          <w:rFonts w:ascii="Times New Roman" w:eastAsia="Times New Roman" w:hAnsi="Times New Roman" w:cs="Times New Roman"/>
          <w:sz w:val="22"/>
          <w:lang w:val="en-US"/>
        </w:rPr>
        <w:t xml:space="preserve"> (year)</w:t>
      </w: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 of renal biopsy. </w:t>
      </w:r>
    </w:p>
    <w:p w14:paraId="5FE60785" w14:textId="77777777" w:rsidR="00843D1D" w:rsidRPr="00C11EC7" w:rsidRDefault="00843D1D" w:rsidP="00843D1D">
      <w:pPr>
        <w:widowControl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br w:type="page"/>
      </w:r>
    </w:p>
    <w:p w14:paraId="16BB522F" w14:textId="48A13406" w:rsidR="00843D1D" w:rsidRPr="00C11EC7" w:rsidRDefault="00843D1D" w:rsidP="00843D1D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>Supplementary Table 6</w:t>
      </w:r>
      <w:r w:rsidR="001F115E"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B. Transitions of diagnoses over 10 years in paediatric patient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1"/>
        <w:gridCol w:w="1279"/>
        <w:gridCol w:w="1279"/>
        <w:gridCol w:w="1279"/>
        <w:gridCol w:w="1279"/>
        <w:gridCol w:w="1279"/>
        <w:gridCol w:w="1280"/>
      </w:tblGrid>
      <w:tr w:rsidR="00C11EC7" w:rsidRPr="00C11EC7" w14:paraId="3A7D6F0C" w14:textId="77777777" w:rsidTr="0091203C">
        <w:trPr>
          <w:trHeight w:val="42"/>
        </w:trPr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4C98E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1FEB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–2008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E508B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09–2010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8D5A8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1–2012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D7EB4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3–2014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68E53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5–2016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2E6FA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17</w:t>
            </w:r>
          </w:p>
        </w:tc>
      </w:tr>
      <w:tr w:rsidR="00C11EC7" w:rsidRPr="00C11EC7" w14:paraId="209E518E" w14:textId="77777777" w:rsidTr="0091203C">
        <w:trPr>
          <w:trHeight w:val="421"/>
        </w:trPr>
        <w:tc>
          <w:tcPr>
            <w:tcW w:w="13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19E6F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BF6A9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 (15.4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6A598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57 (19.3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FAB04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8 (16.8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49216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8 (15.7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94550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5 (17.9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8F904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3 (19.7)</w:t>
            </w:r>
          </w:p>
        </w:tc>
      </w:tr>
      <w:tr w:rsidR="00C11EC7" w:rsidRPr="00C11EC7" w14:paraId="40D56061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B67AF" w14:textId="603FC108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, ‡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5A02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7.4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D000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 (3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812D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1 (3.8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7C8A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2 (3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A776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6 (3.7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2989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1.9)</w:t>
            </w:r>
          </w:p>
        </w:tc>
      </w:tr>
      <w:tr w:rsidR="00C11EC7" w:rsidRPr="00C11EC7" w14:paraId="71A015E2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F3C8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3133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1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3FF1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1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DE95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 (2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DECE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701A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 (2.3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787C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3.1)</w:t>
            </w:r>
          </w:p>
        </w:tc>
      </w:tr>
      <w:tr w:rsidR="00C11EC7" w:rsidRPr="00C11EC7" w14:paraId="6FE6F3B1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47B5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C4C0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CEAA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3 (2.8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2E12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1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4B4D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9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A78D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9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BB18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9)</w:t>
            </w:r>
          </w:p>
        </w:tc>
      </w:tr>
      <w:tr w:rsidR="00C11EC7" w:rsidRPr="00C11EC7" w14:paraId="321058A7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FB11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A308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3 (38.8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55F9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7 (36.4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14A6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96 (36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0E2E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46 (35.9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DB7D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61 (37.4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1CF7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0 (31.3)</w:t>
            </w:r>
          </w:p>
        </w:tc>
      </w:tr>
      <w:tr w:rsidR="00C11EC7" w:rsidRPr="00C11EC7" w14:paraId="6623D886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5CB65" w14:textId="1047DA40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, ‡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8BB8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6.4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F221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0 (6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B32A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6 (8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3254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1 (10.3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920B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6 (9.5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971E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 (11.6)</w:t>
            </w:r>
          </w:p>
        </w:tc>
      </w:tr>
      <w:tr w:rsidR="00C11EC7" w:rsidRPr="00C11EC7" w14:paraId="30D6D49C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6879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B74F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1.6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2A61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A4D9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 (1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0861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4ABB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 (0.7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D893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9)</w:t>
            </w:r>
          </w:p>
        </w:tc>
      </w:tr>
      <w:tr w:rsidR="00C11EC7" w:rsidRPr="00C11EC7" w14:paraId="088B3149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72A4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DDC2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3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4AA4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 (3.9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4357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1 (6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4C6E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 (5.5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EE16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0 (2.9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B398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4.1)</w:t>
            </w:r>
          </w:p>
        </w:tc>
      </w:tr>
      <w:tr w:rsidR="00C11EC7" w:rsidRPr="00C11EC7" w14:paraId="4A032C8F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E824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9BA6E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214D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6076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77E1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E347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FA4D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184ACDF0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1581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D6B0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F00E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4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3255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D5381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932F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3E81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4B148980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B2A0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8576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1.6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F380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65F4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 (2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3149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9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9DC3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1.6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2117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2.2)</w:t>
            </w:r>
          </w:p>
        </w:tc>
      </w:tr>
      <w:tr w:rsidR="00C11EC7" w:rsidRPr="00C11EC7" w14:paraId="5B44D376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BBEC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3AD5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3.2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EC266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 (1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46EF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1 (2.6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1BE2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1.5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83EB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0 (1.4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A27C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2.2)</w:t>
            </w:r>
          </w:p>
        </w:tc>
      </w:tr>
      <w:tr w:rsidR="00C11EC7" w:rsidRPr="00C11EC7" w14:paraId="28E4C4B7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12B5B" w14:textId="0973E4EF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, ‡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94BE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2A55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5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D666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7 (0.9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D491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6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8E2F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7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937F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9)</w:t>
            </w:r>
          </w:p>
        </w:tc>
      </w:tr>
      <w:tr w:rsidR="00C11EC7" w:rsidRPr="00C11EC7" w14:paraId="7D4A47D1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B6CF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0C47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E80B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CEB1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4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469F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4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1E593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0FEC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3)</w:t>
            </w:r>
          </w:p>
        </w:tc>
      </w:tr>
      <w:tr w:rsidR="00C11EC7" w:rsidRPr="00C11EC7" w14:paraId="6C8C217F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219F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B922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1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3493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1.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DD69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1.5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F585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0.9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D05DA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1 (1.6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66CE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2904CB66" w14:textId="77777777" w:rsidTr="0091203C">
        <w:trPr>
          <w:trHeight w:val="421"/>
        </w:trPr>
        <w:tc>
          <w:tcPr>
            <w:tcW w:w="13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DE797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A7FC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4825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8C1B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D0E7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06B14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 (0.1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8D08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</w:tr>
      <w:tr w:rsidR="00C11EC7" w:rsidRPr="00C11EC7" w14:paraId="402C8AA4" w14:textId="77777777" w:rsidTr="0091203C">
        <w:trPr>
          <w:trHeight w:val="421"/>
        </w:trPr>
        <w:tc>
          <w:tcPr>
            <w:tcW w:w="13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FBC14D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12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3781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 (20.2)</w:t>
            </w:r>
          </w:p>
        </w:tc>
        <w:tc>
          <w:tcPr>
            <w:tcW w:w="12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940C3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67 (20.5)</w:t>
            </w:r>
          </w:p>
        </w:tc>
        <w:tc>
          <w:tcPr>
            <w:tcW w:w="12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A644E0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0 (17.1)</w:t>
            </w:r>
          </w:p>
        </w:tc>
        <w:tc>
          <w:tcPr>
            <w:tcW w:w="12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ACE82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2 (19.2)</w:t>
            </w:r>
          </w:p>
        </w:tc>
        <w:tc>
          <w:tcPr>
            <w:tcW w:w="12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5291B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4 (17.8)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ACA46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7 (20.9)</w:t>
            </w:r>
          </w:p>
        </w:tc>
      </w:tr>
      <w:tr w:rsidR="00C11EC7" w:rsidRPr="00C11EC7" w14:paraId="3907701B" w14:textId="77777777" w:rsidTr="0091203C">
        <w:trPr>
          <w:trHeight w:val="42"/>
        </w:trPr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CF9378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59068F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88 (100.0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5D7CFC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15 (100.0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908BA5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20 (100.0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9DFFB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86 (100.0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226C02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97 (100.0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968209" w14:textId="77777777" w:rsidR="00843D1D" w:rsidRPr="00C11EC7" w:rsidRDefault="00843D1D" w:rsidP="0091203C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0 (100.0)</w:t>
            </w:r>
          </w:p>
        </w:tc>
      </w:tr>
    </w:tbl>
    <w:p w14:paraId="046AD022" w14:textId="77777777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Note: data are expressed n (%). MCD minimal change disease; FSGS, focal segmental glomerulosclerosis; MN, membranous glomerulonephritis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, IgA vasculitis; AAV, antineutrophil cytoplasmic antibody associated vasculitis; anti-GBMGN, anti-glomerular basement membrane glomerulonephritis; LN, lupus nephropathy; DMN, diabetic mellitus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US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US"/>
        </w:rPr>
        <w:t>, nephrosclerosis; ATN, acute tubular necrosis; TIN, tubulointerstitial nephritis; ALPO, Alport syndrome; IRGN, infection related glomerulonephritis; TMA, thrombotic microangiopathy; TBMD, thin basement membrane disease; AMYL, amyloidosis</w:t>
      </w:r>
    </w:p>
    <w:p w14:paraId="10BF5071" w14:textId="77777777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>† Cochran–Armitage test for trend, p&lt;0.05.</w:t>
      </w:r>
    </w:p>
    <w:p w14:paraId="167DC4D8" w14:textId="749CD9EF" w:rsidR="001963A5" w:rsidRPr="00C11EC7" w:rsidRDefault="001963A5" w:rsidP="001963A5">
      <w:pPr>
        <w:widowControl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‡ Logistic regression analysis, </w:t>
      </w:r>
      <w:r w:rsidR="00F77D18" w:rsidRPr="00C11EC7">
        <w:rPr>
          <w:rFonts w:ascii="Times New Roman" w:eastAsia="Times New Roman" w:hAnsi="Times New Roman" w:cs="Times New Roman"/>
          <w:sz w:val="22"/>
          <w:lang w:val="en-US"/>
        </w:rPr>
        <w:t xml:space="preserve">p&lt;0.05 for time (year) of renal biopsy adjusted for sex, age and interaction terms. </w:t>
      </w:r>
    </w:p>
    <w:p w14:paraId="6D6497AB" w14:textId="01891EAF" w:rsidR="00843D1D" w:rsidRPr="00C11EC7" w:rsidRDefault="00843D1D" w:rsidP="00843D1D">
      <w:pPr>
        <w:widowControl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br w:type="page"/>
      </w:r>
    </w:p>
    <w:p w14:paraId="0B080A39" w14:textId="3ABF1606" w:rsidR="00C619B0" w:rsidRPr="00C11EC7" w:rsidRDefault="00C619B0" w:rsidP="00C619B0">
      <w:pPr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lastRenderedPageBreak/>
        <w:t xml:space="preserve">Supplementary Table </w:t>
      </w:r>
      <w:r w:rsidR="00843D1D" w:rsidRPr="00C11EC7">
        <w:rPr>
          <w:rFonts w:ascii="Times New Roman" w:eastAsia="Times New Roman" w:hAnsi="Times New Roman" w:cs="Times New Roman"/>
          <w:b/>
          <w:sz w:val="22"/>
          <w:lang w:val="en-GB"/>
        </w:rPr>
        <w:t>7</w:t>
      </w: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. Distribution of renal biopsy diagnoses of nephritic syndrome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9"/>
        <w:gridCol w:w="3124"/>
        <w:gridCol w:w="3107"/>
      </w:tblGrid>
      <w:tr w:rsidR="00C11EC7" w:rsidRPr="00C11EC7" w14:paraId="4BB3963E" w14:textId="77777777" w:rsidTr="00BF3CAD">
        <w:trPr>
          <w:trHeight w:val="219"/>
        </w:trPr>
        <w:tc>
          <w:tcPr>
            <w:tcW w:w="312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7CDC7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iagnosis</w:t>
            </w:r>
          </w:p>
        </w:tc>
        <w:tc>
          <w:tcPr>
            <w:tcW w:w="62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1833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ephritic syndrome</w:t>
            </w:r>
          </w:p>
        </w:tc>
      </w:tr>
      <w:tr w:rsidR="00C11EC7" w:rsidRPr="00C11EC7" w14:paraId="2E88951D" w14:textId="77777777" w:rsidTr="00BF3CAD">
        <w:trPr>
          <w:trHeight w:val="248"/>
        </w:trPr>
        <w:tc>
          <w:tcPr>
            <w:tcW w:w="31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97AA61" w14:textId="77777777" w:rsidR="00C619B0" w:rsidRPr="00C11EC7" w:rsidRDefault="00C619B0" w:rsidP="00C95D6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702D9F" w14:textId="22548E7A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Paediatric patients (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&lt;</w:t>
            </w: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1</w:t>
            </w:r>
            <w:r w:rsidR="001963A5"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</w:t>
            </w: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years)</w:t>
            </w:r>
          </w:p>
        </w:tc>
        <w:tc>
          <w:tcPr>
            <w:tcW w:w="3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92F33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dult patients (≥ 19 years)</w:t>
            </w:r>
          </w:p>
        </w:tc>
      </w:tr>
      <w:tr w:rsidR="00C11EC7" w:rsidRPr="00C11EC7" w14:paraId="238878CF" w14:textId="77777777" w:rsidTr="00BF3CAD">
        <w:trPr>
          <w:trHeight w:val="212"/>
        </w:trPr>
        <w:tc>
          <w:tcPr>
            <w:tcW w:w="31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CD4C1B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CD</w:t>
            </w:r>
          </w:p>
        </w:tc>
        <w:tc>
          <w:tcPr>
            <w:tcW w:w="31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ED881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 (1.0)</w:t>
            </w:r>
          </w:p>
        </w:tc>
        <w:tc>
          <w:tcPr>
            <w:tcW w:w="31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8AC3D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7 (0.8)</w:t>
            </w:r>
          </w:p>
        </w:tc>
      </w:tr>
      <w:tr w:rsidR="00C11EC7" w:rsidRPr="00C11EC7" w14:paraId="4E921EBD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F6548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FSGS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D4AF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7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15DA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4 (2.0)</w:t>
            </w:r>
          </w:p>
        </w:tc>
      </w:tr>
      <w:tr w:rsidR="00C11EC7" w:rsidRPr="00C11EC7" w14:paraId="75EDF073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2216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8907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 (1.4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9E39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21 (3.8)</w:t>
            </w:r>
          </w:p>
        </w:tc>
      </w:tr>
      <w:tr w:rsidR="00C11EC7" w:rsidRPr="00C11EC7" w14:paraId="5FFD7162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E53A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MPG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B180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 (1.5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5F53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9 (0.7)</w:t>
            </w:r>
          </w:p>
        </w:tc>
      </w:tr>
      <w:tr w:rsidR="00C11EC7" w:rsidRPr="00C11EC7" w14:paraId="20D4764C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3A91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N</w:t>
            </w:r>
            <w:proofErr w:type="spellEnd"/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AFE8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75 (63.6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3175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,663 (43.1)</w:t>
            </w:r>
          </w:p>
        </w:tc>
      </w:tr>
      <w:tr w:rsidR="00C11EC7" w:rsidRPr="00C11EC7" w14:paraId="6863E5BB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B12E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gAVas</w:t>
            </w:r>
            <w:proofErr w:type="spellEnd"/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12B3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8 (6.4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2D9A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54 (3.0)</w:t>
            </w:r>
          </w:p>
        </w:tc>
      </w:tr>
      <w:tr w:rsidR="00C11EC7" w:rsidRPr="00C11EC7" w14:paraId="3496E99B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1148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AV/anti-GBMG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D072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 (0.7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794D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681 (8.0)</w:t>
            </w:r>
          </w:p>
        </w:tc>
      </w:tr>
      <w:tr w:rsidR="00C11EC7" w:rsidRPr="00C11EC7" w14:paraId="00736DCF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CBA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L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6F5A1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7 (2.9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A134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11 (3.7)</w:t>
            </w:r>
          </w:p>
        </w:tc>
      </w:tr>
      <w:tr w:rsidR="00C11EC7" w:rsidRPr="00C11EC7" w14:paraId="56BE69AF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842D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DM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910A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FA589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77 (3.3)</w:t>
            </w:r>
          </w:p>
        </w:tc>
      </w:tr>
      <w:tr w:rsidR="00C11EC7" w:rsidRPr="00C11EC7" w14:paraId="3FF5A1B5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95482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proofErr w:type="spellStart"/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NSc</w:t>
            </w:r>
            <w:proofErr w:type="spellEnd"/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BFBA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3371A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15 (6.1)</w:t>
            </w:r>
          </w:p>
        </w:tc>
      </w:tr>
      <w:tr w:rsidR="00C11EC7" w:rsidRPr="00C11EC7" w14:paraId="7D70D243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97E9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TN/TI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B090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 (1.4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7248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435 (5.1)</w:t>
            </w:r>
          </w:p>
        </w:tc>
      </w:tr>
      <w:tr w:rsidR="00C11EC7" w:rsidRPr="00C11EC7" w14:paraId="3CACCA4D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F4D4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LPO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456D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4 (2.4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52D6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26 (0.3)</w:t>
            </w:r>
          </w:p>
        </w:tc>
      </w:tr>
      <w:tr w:rsidR="00C11EC7" w:rsidRPr="00C11EC7" w14:paraId="1C583F8F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9B0A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IRGN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BF2B3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 (0.5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AC80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7 (1.0)</w:t>
            </w:r>
          </w:p>
        </w:tc>
      </w:tr>
      <w:tr w:rsidR="00C11EC7" w:rsidRPr="00C11EC7" w14:paraId="5634FE0F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B1F5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MA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D8CD7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0FE34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30 (0.4)</w:t>
            </w:r>
          </w:p>
        </w:tc>
      </w:tr>
      <w:tr w:rsidR="00C11EC7" w:rsidRPr="00C11EC7" w14:paraId="3A3E8BC6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37850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BMD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B805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2 (2.0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82775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31 (1.5)</w:t>
            </w:r>
          </w:p>
        </w:tc>
      </w:tr>
      <w:tr w:rsidR="00C11EC7" w:rsidRPr="00C11EC7" w14:paraId="58969F0A" w14:textId="77777777" w:rsidTr="00BF3CAD">
        <w:trPr>
          <w:trHeight w:val="212"/>
        </w:trPr>
        <w:tc>
          <w:tcPr>
            <w:tcW w:w="3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4F45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AMYL</w:t>
            </w:r>
          </w:p>
        </w:tc>
        <w:tc>
          <w:tcPr>
            <w:tcW w:w="3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F478F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9267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5 (0.6)</w:t>
            </w:r>
          </w:p>
        </w:tc>
      </w:tr>
      <w:tr w:rsidR="00C11EC7" w:rsidRPr="00C11EC7" w14:paraId="29B5BEB0" w14:textId="77777777" w:rsidTr="00BF3CAD">
        <w:trPr>
          <w:trHeight w:val="212"/>
        </w:trPr>
        <w:tc>
          <w:tcPr>
            <w:tcW w:w="3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038C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31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6FAEBE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90 (15.3)</w:t>
            </w:r>
          </w:p>
        </w:tc>
        <w:tc>
          <w:tcPr>
            <w:tcW w:w="31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8F978D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1,412 (16.6)</w:t>
            </w:r>
          </w:p>
        </w:tc>
      </w:tr>
      <w:tr w:rsidR="00C11EC7" w:rsidRPr="00C11EC7" w14:paraId="0CE206A3" w14:textId="77777777" w:rsidTr="00BF3CAD">
        <w:trPr>
          <w:trHeight w:val="212"/>
        </w:trPr>
        <w:tc>
          <w:tcPr>
            <w:tcW w:w="3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611DD6" w14:textId="7E3807E0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3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C2618C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590 (100.0)</w:t>
            </w:r>
          </w:p>
        </w:tc>
        <w:tc>
          <w:tcPr>
            <w:tcW w:w="3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252AA6" w14:textId="77777777" w:rsidR="00C619B0" w:rsidRPr="00C11EC7" w:rsidRDefault="00C619B0" w:rsidP="00C95D65">
            <w:pPr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C11EC7">
              <w:rPr>
                <w:rFonts w:ascii="Times New Roman" w:eastAsia="Times New Roman" w:hAnsi="Times New Roman" w:cs="Times New Roman"/>
                <w:sz w:val="22"/>
                <w:lang w:val="en-GB"/>
              </w:rPr>
              <w:t>8,498 (100.0)</w:t>
            </w:r>
          </w:p>
        </w:tc>
      </w:tr>
    </w:tbl>
    <w:p w14:paraId="2FD524EA" w14:textId="60074FE2" w:rsidR="00843D1D" w:rsidRPr="00C11EC7" w:rsidRDefault="00BF3CAD">
      <w:pPr>
        <w:rPr>
          <w:rFonts w:ascii="Times New Roman" w:hAnsi="Times New Roman" w:cs="Times New Roman"/>
          <w:lang w:val="en-GB"/>
        </w:rPr>
      </w:pPr>
      <w:r w:rsidRPr="00C11EC7">
        <w:rPr>
          <w:rFonts w:ascii="Times New Roman" w:hAnsi="Times New Roman" w:cs="Times New Roman"/>
          <w:lang w:val="en-GB"/>
        </w:rPr>
        <w:t xml:space="preserve">Data are expressed as n (%). 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hAnsi="Times New Roman" w:cs="Times New Roman"/>
          <w:lang w:val="en-GB"/>
        </w:rPr>
        <w:t>IgAN</w:t>
      </w:r>
      <w:proofErr w:type="spellEnd"/>
      <w:r w:rsidRPr="00C11EC7">
        <w:rPr>
          <w:rFonts w:ascii="Times New Roman" w:hAnsi="Times New Roman" w:cs="Times New Roman"/>
          <w:lang w:val="en-GB"/>
        </w:rPr>
        <w:t xml:space="preserve">, IgA nephropathy; </w:t>
      </w:r>
      <w:proofErr w:type="spellStart"/>
      <w:r w:rsidRPr="00C11EC7">
        <w:rPr>
          <w:rFonts w:ascii="Times New Roman" w:hAnsi="Times New Roman" w:cs="Times New Roman"/>
          <w:lang w:val="en-GB"/>
        </w:rPr>
        <w:t>IgAVas</w:t>
      </w:r>
      <w:proofErr w:type="spellEnd"/>
      <w:r w:rsidRPr="00C11EC7">
        <w:rPr>
          <w:rFonts w:ascii="Times New Roman" w:hAnsi="Times New Roman" w:cs="Times New Roman"/>
          <w:lang w:val="en-GB"/>
        </w:rPr>
        <w:t xml:space="preserve">, IgA vasculitis; AAV, antineutrophil cytoplasmic antibody-associated 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hAnsi="Times New Roman" w:cs="Times New Roman"/>
          <w:lang w:val="en-GB"/>
        </w:rPr>
        <w:t>NSc</w:t>
      </w:r>
      <w:proofErr w:type="spellEnd"/>
      <w:r w:rsidRPr="00C11EC7">
        <w:rPr>
          <w:rFonts w:ascii="Times New Roman" w:hAnsi="Times New Roman" w:cs="Times New Roman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</w:t>
      </w:r>
      <w:r w:rsidR="00D25E98" w:rsidRPr="00C11EC7">
        <w:rPr>
          <w:rFonts w:ascii="Times New Roman" w:hAnsi="Times New Roman" w:cs="Times New Roman"/>
          <w:lang w:val="en-GB"/>
        </w:rPr>
        <w:t>,</w:t>
      </w:r>
      <w:r w:rsidRPr="00C11EC7">
        <w:rPr>
          <w:rFonts w:ascii="Times New Roman" w:hAnsi="Times New Roman" w:cs="Times New Roman"/>
          <w:lang w:val="en-GB"/>
        </w:rPr>
        <w:t xml:space="preserve"> amyloidosis</w:t>
      </w:r>
    </w:p>
    <w:p w14:paraId="0E6A91DD" w14:textId="5B4FBDF9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br w:type="page"/>
      </w:r>
    </w:p>
    <w:p w14:paraId="760D2693" w14:textId="7E4E2B72" w:rsidR="00843D1D" w:rsidRPr="00C11EC7" w:rsidRDefault="00C11EC7" w:rsidP="00843D1D">
      <w:pPr>
        <w:spacing w:line="360" w:lineRule="auto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noProof/>
        </w:rPr>
        <w:lastRenderedPageBreak/>
        <w:t xml:space="preserve"> </w:t>
      </w:r>
      <w:r w:rsidRPr="00C11EC7">
        <w:rPr>
          <w:rFonts w:ascii="Times New Roman" w:eastAsia="Times New Roman" w:hAnsi="Times New Roman" w:cs="Times New Roman"/>
          <w:sz w:val="22"/>
        </w:rPr>
        <w:drawing>
          <wp:inline distT="0" distB="0" distL="0" distR="0" wp14:anchorId="6169F6F4" wp14:editId="6A2F57BE">
            <wp:extent cx="5013987" cy="2827867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7242" cy="2840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DC62B" w14:textId="523CFFE1" w:rsidR="00843D1D" w:rsidRPr="00C11EC7" w:rsidRDefault="00843D1D" w:rsidP="00B47682">
      <w:pPr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Supplementary Figure 1</w:t>
      </w:r>
      <w:r w:rsidR="001963A5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A</w:t>
      </w:r>
      <w:r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.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Flow of patient selection in the present study. J-RBR, Japan Renal Biopsy Registry; J-KDR, Japan Kidney Disease Registry</w:t>
      </w:r>
    </w:p>
    <w:p w14:paraId="5B784E97" w14:textId="77777777" w:rsidR="00F77D18" w:rsidRPr="00C11EC7" w:rsidRDefault="00F77D18" w:rsidP="00B47682">
      <w:pPr>
        <w:rPr>
          <w:rFonts w:ascii="Times New Roman" w:eastAsia="Times New Roman" w:hAnsi="Times New Roman" w:cs="Times New Roman" w:hint="eastAsia"/>
          <w:sz w:val="22"/>
          <w:lang w:val="en-GB"/>
        </w:rPr>
      </w:pPr>
    </w:p>
    <w:p w14:paraId="128DB32E" w14:textId="77777777" w:rsidR="00F77D18" w:rsidRPr="00C11EC7" w:rsidRDefault="00F77D18" w:rsidP="00B47682">
      <w:pPr>
        <w:rPr>
          <w:rFonts w:ascii="Times New Roman" w:eastAsia="Times New Roman" w:hAnsi="Times New Roman" w:cs="Times New Roman"/>
          <w:sz w:val="22"/>
          <w:lang w:val="en-GB"/>
        </w:rPr>
      </w:pPr>
    </w:p>
    <w:p w14:paraId="3105F30B" w14:textId="2F5FA48C" w:rsidR="001963A5" w:rsidRPr="00C11EC7" w:rsidRDefault="001963A5" w:rsidP="00843D1D">
      <w:pPr>
        <w:spacing w:line="360" w:lineRule="auto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noProof/>
          <w:sz w:val="22"/>
        </w:rPr>
        <w:drawing>
          <wp:inline distT="0" distB="0" distL="0" distR="0" wp14:anchorId="033848C8" wp14:editId="214CE3CB">
            <wp:extent cx="5029200" cy="3657600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3ACCE" w14:textId="77777777" w:rsidR="001963A5" w:rsidRPr="00C11EC7" w:rsidRDefault="001963A5" w:rsidP="00B47682">
      <w:pPr>
        <w:jc w:val="left"/>
        <w:rPr>
          <w:rFonts w:ascii="Times New Roman" w:eastAsia="Times New Roman" w:hAnsi="Times New Roman" w:cs="Times New Roman"/>
          <w:b/>
          <w:bCs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b/>
          <w:bCs/>
          <w:sz w:val="22"/>
          <w:lang w:val="en-US"/>
        </w:rPr>
        <w:t>Supplemental FIGURE 1B.</w:t>
      </w: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 Annual number of renal biopsies registered to J-RBR/J-KDR</w:t>
      </w:r>
    </w:p>
    <w:p w14:paraId="76F921CA" w14:textId="77777777" w:rsidR="001963A5" w:rsidRPr="00C11EC7" w:rsidRDefault="001963A5" w:rsidP="00B47682">
      <w:pPr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C11EC7">
        <w:rPr>
          <w:rFonts w:ascii="Times New Roman" w:eastAsia="Times New Roman" w:hAnsi="Times New Roman" w:cs="Times New Roman"/>
          <w:sz w:val="22"/>
          <w:lang w:val="en-US"/>
        </w:rPr>
        <w:t xml:space="preserve">J-RBR, Japan Renal Biopsy Registry; J-KDR, Japan Kidney Disease Registry </w:t>
      </w:r>
    </w:p>
    <w:p w14:paraId="61771A0A" w14:textId="77777777" w:rsidR="00D4201C" w:rsidRPr="00C11EC7" w:rsidRDefault="00D4201C" w:rsidP="00843D1D">
      <w:pPr>
        <w:spacing w:line="360" w:lineRule="auto"/>
        <w:rPr>
          <w:rFonts w:ascii="Times New Roman" w:eastAsia="Times New Roman" w:hAnsi="Times New Roman" w:cs="Times New Roman" w:hint="eastAsia"/>
          <w:sz w:val="22"/>
          <w:lang w:val="en-GB"/>
        </w:rPr>
        <w:sectPr w:rsidR="00D4201C" w:rsidRPr="00C11EC7" w:rsidSect="000B7150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E35D0A" w14:textId="77777777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bCs/>
          <w:noProof/>
          <w:sz w:val="22"/>
          <w:lang w:val="en-GB"/>
        </w:rPr>
        <w:lastRenderedPageBreak/>
        <w:drawing>
          <wp:inline distT="0" distB="0" distL="0" distR="0" wp14:anchorId="1E8F69FA" wp14:editId="7B9CFC36">
            <wp:extent cx="7355576" cy="396708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2131" cy="3997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80564" w14:textId="3174B6AA" w:rsidR="00362C20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</w:t>
      </w:r>
      <w:r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Figure 2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.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The frequency of total diagnoses by different age groups</w:t>
      </w:r>
      <w:r w:rsidR="00362C20" w:rsidRPr="00C11EC7">
        <w:rPr>
          <w:rFonts w:ascii="Times New Roman" w:eastAsia="Times New Roman" w:hAnsi="Times New Roman" w:cs="Times New Roman"/>
          <w:sz w:val="22"/>
          <w:lang w:val="en-GB"/>
        </w:rPr>
        <w:t>.</w:t>
      </w:r>
    </w:p>
    <w:p w14:paraId="6981F981" w14:textId="77777777" w:rsidR="00F77D18" w:rsidRPr="00C11EC7" w:rsidRDefault="00362C20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>P</w:t>
      </w:r>
      <w:r w:rsidR="00843D1D" w:rsidRPr="00C11EC7">
        <w:rPr>
          <w:rFonts w:ascii="Times New Roman" w:eastAsia="Times New Roman" w:hAnsi="Times New Roman" w:cs="Times New Roman"/>
          <w:sz w:val="22"/>
          <w:lang w:val="en-GB"/>
        </w:rPr>
        <w:t xml:space="preserve">ercentages are given only for diseases with a high frequency and are rounded to the nearest whole number. </w:t>
      </w:r>
    </w:p>
    <w:p w14:paraId="0B167B53" w14:textId="3A4DC426" w:rsidR="00843D1D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vasculitis; AAV, antineutrophil cytoplasmic antibody-associated 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, amyloidosis</w:t>
      </w:r>
    </w:p>
    <w:p w14:paraId="729C7F92" w14:textId="77777777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sz w:val="22"/>
          <w:lang w:val="en-GB"/>
        </w:rPr>
      </w:pPr>
    </w:p>
    <w:p w14:paraId="7885DA6B" w14:textId="77777777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noProof/>
          <w:sz w:val="22"/>
          <w:lang w:val="en-GB"/>
        </w:rPr>
        <w:lastRenderedPageBreak/>
        <w:drawing>
          <wp:inline distT="0" distB="0" distL="0" distR="0" wp14:anchorId="27DC438E" wp14:editId="00640C17">
            <wp:extent cx="7336155" cy="3995628"/>
            <wp:effectExtent l="0" t="0" r="4445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4522" cy="400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3FB3F" w14:textId="2FC983EA" w:rsidR="00362C20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</w:t>
      </w:r>
      <w:r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Figure 3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.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The frequency of diagnoses with nephrotic syndrome by different age groups.</w:t>
      </w:r>
    </w:p>
    <w:p w14:paraId="5D20A76D" w14:textId="77777777" w:rsidR="00F77D18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Percentages are given only for diseases with a high frequency and are rounded to the nearest whole number. </w:t>
      </w:r>
    </w:p>
    <w:p w14:paraId="42192EB6" w14:textId="1305B5EB" w:rsidR="00843D1D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MCD, minimal change disease; FSGS, focal segmental glomerulosclerosis; MN, membranous nephropathy; MPGN, membranoproliferative glomerulonephritis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N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IgAVas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, IgA vasculitis; AAV, antineutrophil cytoplasmic antibody-associated vasculitis; anti-GBMGN, anti-glomerular basement membrane glomerulonephritis; LN, lupus nephritis; DMN, diabetic nephropathy; </w:t>
      </w:r>
      <w:proofErr w:type="spellStart"/>
      <w:r w:rsidRPr="00C11EC7">
        <w:rPr>
          <w:rFonts w:ascii="Times New Roman" w:eastAsia="Times New Roman" w:hAnsi="Times New Roman" w:cs="Times New Roman"/>
          <w:sz w:val="22"/>
          <w:lang w:val="en-GB"/>
        </w:rPr>
        <w:t>NSc</w:t>
      </w:r>
      <w:proofErr w:type="spellEnd"/>
      <w:r w:rsidRPr="00C11EC7">
        <w:rPr>
          <w:rFonts w:ascii="Times New Roman" w:eastAsia="Times New Roman" w:hAnsi="Times New Roman" w:cs="Times New Roman"/>
          <w:sz w:val="22"/>
          <w:lang w:val="en-GB"/>
        </w:rPr>
        <w:t>, nephrosclerosis; ATN, acute tubular necrosis; TIN, tubulointerstitial nephritis; ALPO, Alport syndrome; IRGN, infection-related glomerulonephritis; TMA, thrombotic microangiopathy; TBMD, thin basement membrane disease; AMYL, amyloidosis</w:t>
      </w:r>
    </w:p>
    <w:p w14:paraId="5B21CF10" w14:textId="77777777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3B117593" w14:textId="54F0A386" w:rsidR="00843D1D" w:rsidRPr="00C11EC7" w:rsidRDefault="001963A5" w:rsidP="00843D1D">
      <w:pPr>
        <w:spacing w:line="360" w:lineRule="auto"/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2EBE3568" wp14:editId="265B8266">
            <wp:extent cx="8229600" cy="3001010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C6163" w14:textId="3D12DE16" w:rsidR="00362C20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>Supplementary</w:t>
      </w:r>
      <w:r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 xml:space="preserve"> Figure 4</w:t>
      </w:r>
      <w:r w:rsidR="00362C20" w:rsidRPr="00C11EC7">
        <w:rPr>
          <w:rFonts w:ascii="Times New Roman" w:eastAsia="Times New Roman" w:hAnsi="Times New Roman" w:cs="Times New Roman"/>
          <w:b/>
          <w:bCs/>
          <w:sz w:val="22"/>
          <w:lang w:val="en-GB"/>
        </w:rPr>
        <w:t>.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The distribution of urine abnormalities over 10 years. </w:t>
      </w:r>
    </w:p>
    <w:p w14:paraId="1AAA73A2" w14:textId="4C360A8B" w:rsidR="001963A5" w:rsidRPr="00C11EC7" w:rsidRDefault="00843D1D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Haematuria is defined as having ≥5 red blood cells (RBCs) per high-power field. Proteinuria is defined as having a urine protein level ≥0.3 g per day for adults and ≥0.15 g per day for paediatric </w:t>
      </w:r>
      <w:r w:rsidR="001963A5" w:rsidRPr="00C11EC7">
        <w:rPr>
          <w:rFonts w:ascii="Times New Roman" w:eastAsia="Times New Roman" w:hAnsi="Times New Roman" w:cs="Times New Roman"/>
          <w:sz w:val="22"/>
          <w:lang w:val="en-GB"/>
        </w:rPr>
        <w:t>patients.</w:t>
      </w:r>
    </w:p>
    <w:p w14:paraId="27D85D4C" w14:textId="5F85F595" w:rsidR="00843D1D" w:rsidRPr="00C11EC7" w:rsidRDefault="001963A5" w:rsidP="0069456E">
      <w:pPr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p&lt;0.05 by Cochran–Armitage test for trend and logistic regression analysis in all groups </w:t>
      </w:r>
      <w:r w:rsidR="00F77D18" w:rsidRPr="00C11EC7">
        <w:rPr>
          <w:rFonts w:ascii="Times New Roman" w:eastAsia="Times New Roman" w:hAnsi="Times New Roman" w:cs="Times New Roman"/>
          <w:sz w:val="22"/>
          <w:lang w:val="en-GB"/>
        </w:rPr>
        <w:t>except</w:t>
      </w:r>
      <w:r w:rsidRPr="00C11EC7">
        <w:rPr>
          <w:rFonts w:ascii="Times New Roman" w:eastAsia="Times New Roman" w:hAnsi="Times New Roman" w:cs="Times New Roman"/>
          <w:sz w:val="22"/>
          <w:lang w:val="en-GB"/>
        </w:rPr>
        <w:t xml:space="preserve"> for proteinuria in paediatrics patients.</w:t>
      </w:r>
    </w:p>
    <w:p w14:paraId="043A6827" w14:textId="77777777" w:rsidR="00D4201C" w:rsidRPr="00C11EC7" w:rsidRDefault="00D4201C" w:rsidP="00843D1D">
      <w:pPr>
        <w:spacing w:line="360" w:lineRule="auto"/>
        <w:rPr>
          <w:rFonts w:ascii="Times New Roman" w:eastAsia="Times New Roman" w:hAnsi="Times New Roman" w:cs="Times New Roman"/>
          <w:b/>
          <w:sz w:val="22"/>
          <w:lang w:val="en-GB"/>
        </w:rPr>
        <w:sectPr w:rsidR="00D4201C" w:rsidRPr="00C11EC7" w:rsidSect="00D420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7FFEBB" w14:textId="77777777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b/>
          <w:sz w:val="22"/>
          <w:lang w:val="en-GB"/>
        </w:rPr>
      </w:pPr>
    </w:p>
    <w:p w14:paraId="735C28C4" w14:textId="77777777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noProof/>
          <w:sz w:val="22"/>
          <w:lang w:val="en-GB"/>
        </w:rPr>
        <w:drawing>
          <wp:inline distT="0" distB="0" distL="0" distR="0" wp14:anchorId="53E10846" wp14:editId="4D6EC661">
            <wp:extent cx="5644215" cy="3995224"/>
            <wp:effectExtent l="0" t="0" r="0" b="571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750" cy="399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BEF1D" w14:textId="6994AF7B" w:rsidR="00843D1D" w:rsidRPr="00C11EC7" w:rsidRDefault="00843D1D" w:rsidP="00843D1D">
      <w:pPr>
        <w:spacing w:line="360" w:lineRule="auto"/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t xml:space="preserve">Supplementary Figure 5. </w:t>
      </w:r>
      <w:r w:rsidRPr="00C11EC7">
        <w:rPr>
          <w:rFonts w:ascii="Times New Roman" w:eastAsia="Times New Roman" w:hAnsi="Times New Roman" w:cs="Times New Roman"/>
          <w:bCs/>
          <w:sz w:val="22"/>
          <w:lang w:val="en-GB"/>
        </w:rPr>
        <w:t>The distribution of age categories for a period of 10 years</w:t>
      </w:r>
      <w:r w:rsidR="00362C20" w:rsidRPr="00C11EC7">
        <w:rPr>
          <w:rFonts w:ascii="Times New Roman" w:eastAsia="Times New Roman" w:hAnsi="Times New Roman" w:cs="Times New Roman"/>
          <w:b/>
          <w:sz w:val="22"/>
          <w:lang w:val="en-GB"/>
        </w:rPr>
        <w:t>.</w:t>
      </w:r>
    </w:p>
    <w:p w14:paraId="3DA01787" w14:textId="39E36515" w:rsidR="0069456E" w:rsidRPr="00C11EC7" w:rsidRDefault="0069456E">
      <w:pPr>
        <w:widowControl/>
        <w:jc w:val="left"/>
        <w:rPr>
          <w:rFonts w:ascii="Times New Roman" w:eastAsia="Times New Roman" w:hAnsi="Times New Roman" w:cs="Times New Roman"/>
          <w:b/>
          <w:sz w:val="22"/>
          <w:lang w:val="en-GB"/>
        </w:rPr>
      </w:pPr>
      <w:r w:rsidRPr="00C11EC7">
        <w:rPr>
          <w:rFonts w:ascii="Times New Roman" w:eastAsia="Times New Roman" w:hAnsi="Times New Roman" w:cs="Times New Roman"/>
          <w:b/>
          <w:sz w:val="22"/>
          <w:lang w:val="en-GB"/>
        </w:rPr>
        <w:br w:type="page"/>
      </w:r>
    </w:p>
    <w:p w14:paraId="1119D300" w14:textId="77777777" w:rsidR="00843D1D" w:rsidRPr="00C11EC7" w:rsidRDefault="00843D1D" w:rsidP="00843D1D">
      <w:pPr>
        <w:rPr>
          <w:rFonts w:ascii="Times New Roman" w:eastAsia="Times New Roman" w:hAnsi="Times New Roman" w:cs="Times New Roman"/>
          <w:b/>
          <w:lang w:val="en-GB"/>
        </w:rPr>
      </w:pPr>
      <w:r w:rsidRPr="00C11EC7">
        <w:rPr>
          <w:rFonts w:ascii="Times New Roman" w:eastAsia="Times New Roman" w:hAnsi="Times New Roman" w:cs="Times New Roman"/>
          <w:b/>
          <w:lang w:val="en-GB"/>
        </w:rPr>
        <w:lastRenderedPageBreak/>
        <w:t>Supplemental Note. The Investigators and Institutions Participating in the Japan Renal Biopsy Registry</w:t>
      </w:r>
    </w:p>
    <w:p w14:paraId="26C0742E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following investigators and initial institutions have participated in the development of the J-RBR since 2007: Hirofumi Makino and Hitoshi Sugiyama (Okayama University), Takashi Taguchi (Nagasaki University), Hitoshi Yokoyama (Kanazawa Medical University), Hiroshi Sato (Tohoku University; present institution: JR Sendai Hospital), Takao Saito (Fukuoka University; present institution: Sanko Clinic), Yoshi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sato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Fukuoka University; present institution: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nenoku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ukimas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hd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umamoto University; present institution: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karinomor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Clinic), Shinichi Nishi (Niigata University; present institution: Kobe University), Kazuhi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suru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yushu University; present institution: Nara Medical University), Yuta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yoh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yushu University; present institution: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saya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Research Institute for Lifestyle Diseases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deya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yomo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agawa University; present institution: Tohoku Medical Megabank Organization, Tohoku University), Hiroyuki Iida (Toyama Prefectural Central Hospital; present institution: Toyama Prefectural Rehabilitation Hospital), Tamaki Sasaki (Kawasaki Medical School), Makoto Higuchi (Shinshu Universit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otos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attori (Tokyo Women’s Medical University), Kazumasa Oka (Osa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is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; present institution: Hyogo Prefectural Nishinomiya Hospital), Shoj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ga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The University of Tokushima Graduate School), Michio Nagata (University of Tsukuba), Tetsuya Kawamura (Th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k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atak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nda (Tokyo Metropolitan Children’s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uic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as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KR Sapporo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; present institution: Sapporo City General Hospital), Atsu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a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yoto University Graduate School of Medicine; present institution: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a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dical Clinic), Kuni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orozu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Japanese Red Cross Nago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ain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; present institution: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u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morial Hospital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rishig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oshikawa (Wakayama Medical University), Yukio Yuzawa (Fujita Health University), Seiichi Matsuo (Nagoya University), and Kensuke Joh (Chiba- East National Hospital; present institution: Th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k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).</w:t>
      </w:r>
    </w:p>
    <w:p w14:paraId="4035BFA2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69058928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Hokkaido District</w:t>
      </w:r>
    </w:p>
    <w:p w14:paraId="146BC589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Asahikawa Medical University Hospital (Division of Cardiology, Nephrology, Pulmonology and Neurology, Department of Inter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oyu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seb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Naoki Nakagawa</w:t>
      </w:r>
    </w:p>
    <w:p w14:paraId="0585D1DE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Hospital Organization Hokkaido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Nephrology), Seki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baz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motsun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iyamoto, Masanori Ito</w:t>
      </w:r>
    </w:p>
    <w:p w14:paraId="79D0F4DB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Hokkaido University Graduate School of Medicine (Department of Rheumatology, Endocrinology and Nephrology, Faculty of Medicine and Graduate School of Medicine, Hokkaido University), Saor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ishi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aig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akazawa</w:t>
      </w:r>
    </w:p>
    <w:p w14:paraId="604E7323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Hokkaido University Graduate School of Medicine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Takayuki Okamot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suyu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ato</w:t>
      </w:r>
    </w:p>
    <w:p w14:paraId="3CA3F00A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KR Sapporo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Pathology), Akira Suzuki</w:t>
      </w:r>
    </w:p>
    <w:p w14:paraId="783C7FCE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apporo Medical University (Department of Cardiovascular, Renal and Metabolic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ri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oni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rena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naka</w:t>
      </w:r>
    </w:p>
    <w:p w14:paraId="43FFE950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apporo City General Hospital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uic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asawa</w:t>
      </w:r>
      <w:proofErr w:type="spellEnd"/>
    </w:p>
    <w:p w14:paraId="4BA6760F" w14:textId="77777777" w:rsidR="00843D1D" w:rsidRPr="00C11EC7" w:rsidRDefault="00843D1D" w:rsidP="00843D1D">
      <w:pPr>
        <w:pStyle w:val="a7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ein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ijink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Department of Nephrology), Hideki Takizawa</w:t>
      </w:r>
    </w:p>
    <w:p w14:paraId="4C0BE8AD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7FEA1CC5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Tohoku District</w:t>
      </w:r>
    </w:p>
    <w:p w14:paraId="535EAF4C" w14:textId="77777777" w:rsidR="00843D1D" w:rsidRPr="00C11EC7" w:rsidRDefault="00843D1D" w:rsidP="00843D1D">
      <w:pPr>
        <w:pStyle w:val="a7"/>
        <w:numPr>
          <w:ilvl w:val="0"/>
          <w:numId w:val="8"/>
        </w:num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Iwate Prefectural Central Hospital (Department of Nephrology and Rheumatology), Jun So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za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ka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7277C8A7" w14:textId="77777777" w:rsidR="00843D1D" w:rsidRPr="00C11EC7" w:rsidRDefault="00843D1D" w:rsidP="00843D1D">
      <w:pPr>
        <w:pStyle w:val="a7"/>
        <w:numPr>
          <w:ilvl w:val="0"/>
          <w:numId w:val="8"/>
        </w:num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Fukushima Medical University (Department of Nephrology and Hypertension), Junichiro James Kaza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n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nak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zu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naka</w:t>
      </w:r>
    </w:p>
    <w:p w14:paraId="7859AAE5" w14:textId="77777777" w:rsidR="00843D1D" w:rsidRPr="00C11EC7" w:rsidRDefault="00843D1D" w:rsidP="00843D1D">
      <w:pPr>
        <w:pStyle w:val="a7"/>
        <w:numPr>
          <w:ilvl w:val="0"/>
          <w:numId w:val="8"/>
        </w:num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Japan Community Health Care Organization Sendai Hospital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shinob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ato, Satoru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nad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Hideaki Hashimoto</w:t>
      </w:r>
    </w:p>
    <w:p w14:paraId="22FE19B1" w14:textId="77777777" w:rsidR="00843D1D" w:rsidRPr="00C11EC7" w:rsidRDefault="00843D1D" w:rsidP="00843D1D">
      <w:pPr>
        <w:pStyle w:val="a7"/>
        <w:numPr>
          <w:ilvl w:val="0"/>
          <w:numId w:val="8"/>
        </w:num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hoku University Hospital and affiliated hospitals (Internal Medicine), Mariko Miyazak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suk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agasawa, Koji Okamoto</w:t>
      </w:r>
    </w:p>
    <w:p w14:paraId="092C5094" w14:textId="77777777" w:rsidR="00843D1D" w:rsidRPr="00C11EC7" w:rsidRDefault="00843D1D" w:rsidP="00843D1D">
      <w:pPr>
        <w:pStyle w:val="a7"/>
        <w:numPr>
          <w:ilvl w:val="0"/>
          <w:numId w:val="8"/>
        </w:num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Yamagata University School of Medicine (Department of Cardiology, Pulmonology, and Nephrology), Tsune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nt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zunob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chikawa</w:t>
      </w:r>
    </w:p>
    <w:p w14:paraId="041BF6DD" w14:textId="77777777" w:rsidR="00843D1D" w:rsidRPr="00C11EC7" w:rsidRDefault="00843D1D" w:rsidP="00843D1D">
      <w:pPr>
        <w:pStyle w:val="a7"/>
        <w:numPr>
          <w:ilvl w:val="0"/>
          <w:numId w:val="8"/>
        </w:num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Yamagata University School of Medicine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), Daisuke Ogino</w:t>
      </w:r>
    </w:p>
    <w:p w14:paraId="3FDA3F7F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32C2C25B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Kanto District</w:t>
      </w:r>
    </w:p>
    <w:p w14:paraId="74A6E104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lastRenderedPageBreak/>
        <w:t xml:space="preserve">National Hospital Organization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hibahigas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ational Hospital (Department of Pathology), Hiroshi Kitamura, (Department of Nephrology), Toshiyu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mas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Chieko Matsumura, (Department of Surger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ota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Akutsu</w:t>
      </w:r>
      <w:proofErr w:type="spellEnd"/>
    </w:p>
    <w:p w14:paraId="41134CFD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Hospital Organization Chiba-East Hospital (Department of Urology), Ko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mu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*) *present address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runclinic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akura</w:t>
      </w:r>
    </w:p>
    <w:p w14:paraId="1C7D6D8A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okky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dical University Saitama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tsu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keda</w:t>
      </w:r>
    </w:p>
    <w:p w14:paraId="12E002A1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okky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dical University (Department of Nephrology and Hypertension), Toshihi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shimitsu</w:t>
      </w:r>
      <w:proofErr w:type="spellEnd"/>
    </w:p>
    <w:p w14:paraId="36D19682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Gunma University Graduate School of Medicine (Department of Nephrology and Rheumat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ij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omu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ori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Kanek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dekaz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keu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Toru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kairi</w:t>
      </w:r>
      <w:proofErr w:type="spellEnd"/>
    </w:p>
    <w:p w14:paraId="2187BFA9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dical University (Division of Nephrology), Daisuke Nagata, Osamu Sait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Akimot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Ak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eshi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6FD08657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k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 (Division of Nephrology and Hypertension) Taka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oko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Nobu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subo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ta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Koike</w:t>
      </w:r>
    </w:p>
    <w:p w14:paraId="2DBEB08B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k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, Katsushika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ivision of Nephrology and Hypertension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ud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n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Shin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okote</w:t>
      </w:r>
      <w:proofErr w:type="spellEnd"/>
    </w:p>
    <w:p w14:paraId="07877E92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k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aisan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Division of Nephrology and Hypertension), Yoichi Miyazaki, Hiroyuki Ueda, Masahiro Okabe, Mai Tanaka</w:t>
      </w:r>
    </w:p>
    <w:p w14:paraId="740F51BF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ik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Kashiwa Hospital (Division of Nephrology and Hypertension), Masato Ikeda, Akihiro Shimizu </w:t>
      </w:r>
    </w:p>
    <w:p w14:paraId="0ABFFAC2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Juntendo University Faculty of Medicine (Department of Nephrology), Yusuke Suzuk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mo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God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Masa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h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Miyuki Takagi</w:t>
      </w:r>
    </w:p>
    <w:p w14:paraId="0203AD63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awaguchi Municipal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ivision of Nephrology), Masahiro Ishikawa</w:t>
      </w:r>
    </w:p>
    <w:p w14:paraId="621F5853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yorin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 (Department of Nephrology and Rheumatology), Shin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nam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Mih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rub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zu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Fukuok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his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Kawakami</w:t>
      </w:r>
    </w:p>
    <w:p w14:paraId="678C4C2F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Mit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iseik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General Hospital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tar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Ebih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Chihiro Sato</w:t>
      </w:r>
    </w:p>
    <w:p w14:paraId="0C53845D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ippon Medical School (Division of Nephrology, Department of Inter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ukina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akai, Aki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a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Aki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i</w:t>
      </w:r>
      <w:proofErr w:type="spellEnd"/>
    </w:p>
    <w:p w14:paraId="7B099CBA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ihon University School of Medicine (Division of Nephrology, Hypertension and Endocrinology), Yoshinobu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Masanori Abe</w:t>
      </w:r>
    </w:p>
    <w:p w14:paraId="3ACE8D92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aitama Medical University, Faculty of Medicine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okaz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Okada, Tsutomu Inoue </w:t>
      </w:r>
    </w:p>
    <w:p w14:paraId="2119F993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aitama Medical University, Saitama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Nephrology and Hypertension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tsug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washita, Yut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gur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Ko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noz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Hajime Hasegawa</w:t>
      </w:r>
    </w:p>
    <w:p w14:paraId="7C884694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iy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ok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Department of Inter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ami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Ubukata</w:t>
      </w:r>
      <w:proofErr w:type="spellEnd"/>
    </w:p>
    <w:p w14:paraId="1308953A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howa University School of Medicine (Division of Nephrology, Department of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nor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hibata</w:t>
      </w:r>
    </w:p>
    <w:p w14:paraId="4B51967B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howa University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jigaok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Division of Nephrology, Department of Medicine), Yoshihiko Inoue</w:t>
      </w:r>
    </w:p>
    <w:p w14:paraId="1406C04E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t. Marianna University School of Medicine (Division of Nephrology and Hypertension, Department of Internal Medicine), Tomo Suzuki, Daisuke Ichikawa, Sayuri Shirai, Yug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bagaki</w:t>
      </w:r>
      <w:proofErr w:type="spellEnd"/>
    </w:p>
    <w:p w14:paraId="620C3F15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ai University School of Medicine (Division of Nephrology, Endocrinology and Metabolism), Takehiko Wad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afu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agawa</w:t>
      </w:r>
      <w:proofErr w:type="spellEnd"/>
    </w:p>
    <w:p w14:paraId="0ADD052A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iky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 (Department of Internal Medicine), Yoshihid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jigaki</w:t>
      </w:r>
      <w:proofErr w:type="spellEnd"/>
    </w:p>
    <w:p w14:paraId="5C1BCB63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iky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niversity School of Medicine (Department of Urology), Shige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ori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*), Satoru Muto (*) *present address, Juntendo University School of Medicine (Department of Urology)</w:t>
      </w:r>
    </w:p>
    <w:p w14:paraId="31567879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yo Medical University Ibaraki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Nephrology), Masaki Kobayash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u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iraya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omar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mohata</w:t>
      </w:r>
      <w:proofErr w:type="spellEnd"/>
    </w:p>
    <w:p w14:paraId="5D5875D3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yo Metropolitan Children's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Rik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amada (Department of Gener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Hiro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taya</w:t>
      </w:r>
      <w:proofErr w:type="spellEnd"/>
    </w:p>
    <w:p w14:paraId="25ACFE83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yo Women's Medical University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otos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attor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ic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iur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yonob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shizuka, Naoto Kaneko</w:t>
      </w:r>
    </w:p>
    <w:p w14:paraId="78ACBFC7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yo Women's Medical University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sak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itta, Keiko Uchid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r w:rsidRPr="00C11EC7">
        <w:rPr>
          <w:rFonts w:ascii="Times New Roman" w:eastAsia="Times New Roman" w:hAnsi="Times New Roman" w:cs="Times New Roman"/>
          <w:lang w:val="en-GB"/>
        </w:rPr>
        <w:lastRenderedPageBreak/>
        <w:t xml:space="preserve">Moriyama </w:t>
      </w:r>
    </w:p>
    <w:p w14:paraId="16462D7B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ranomon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, Nephrology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Yoshifum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Ub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Tatsu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uwab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Junichi Hoshino, Noriko Hayami</w:t>
      </w:r>
    </w:p>
    <w:p w14:paraId="1D4B88A6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University of Tokyo (Department of Nephrology and Endocrin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ao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ngak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tsu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naka, Yoshifumi Hamasak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j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nda</w:t>
      </w:r>
    </w:p>
    <w:p w14:paraId="75C60E49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he University of Tokyo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Yuta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rit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oic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Kanda, Yu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jiho</w:t>
      </w:r>
      <w:proofErr w:type="spellEnd"/>
    </w:p>
    <w:p w14:paraId="4A1EF962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Tsukuba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uni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gat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Jo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Usui, Tetsuya Kawamura</w:t>
      </w:r>
    </w:p>
    <w:p w14:paraId="21520FFA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Yokohama City University Graduate School of Medicine (Department of Medical Science and Cardiore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u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mur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om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Waku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mohi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naok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Ryu Kobayashi</w:t>
      </w:r>
    </w:p>
    <w:p w14:paraId="643BA875" w14:textId="77777777" w:rsidR="00843D1D" w:rsidRPr="00C11EC7" w:rsidRDefault="00843D1D" w:rsidP="00843D1D">
      <w:pPr>
        <w:pStyle w:val="a7"/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Yokohama City University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bu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na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aka, Akira Fujiwara</w:t>
      </w:r>
    </w:p>
    <w:p w14:paraId="5FBA8B03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1273CB42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i/>
          <w:lang w:val="en-GB"/>
        </w:rPr>
        <w:t>Koushinetsu</w:t>
      </w:r>
      <w:proofErr w:type="spellEnd"/>
      <w:r w:rsidRPr="00C11EC7">
        <w:rPr>
          <w:rFonts w:ascii="Times New Roman" w:eastAsia="Times New Roman" w:hAnsi="Times New Roman" w:cs="Times New Roman"/>
          <w:i/>
          <w:lang w:val="en-GB"/>
        </w:rPr>
        <w:t xml:space="preserve"> District</w:t>
      </w:r>
    </w:p>
    <w:p w14:paraId="7F495C4B" w14:textId="77777777" w:rsidR="00843D1D" w:rsidRPr="00C11EC7" w:rsidRDefault="00843D1D" w:rsidP="00843D1D">
      <w:pPr>
        <w:pStyle w:val="a7"/>
        <w:numPr>
          <w:ilvl w:val="0"/>
          <w:numId w:val="5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iigata University Graduate School of Medical and Dental Sciences (Division of Clinical Nephrology and Rheumat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chi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arita, Shin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Go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Yumi Itoh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ofu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mai</w:t>
      </w:r>
    </w:p>
    <w:p w14:paraId="3C66A7BA" w14:textId="77777777" w:rsidR="00843D1D" w:rsidRPr="00C11EC7" w:rsidRDefault="00843D1D" w:rsidP="00843D1D">
      <w:pPr>
        <w:pStyle w:val="a7"/>
        <w:numPr>
          <w:ilvl w:val="0"/>
          <w:numId w:val="5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hinshu University School of Medicine (Department of Nephrology), Yuj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mij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Koji Hashimot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Akinor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guchi, Kosuk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onoda</w:t>
      </w:r>
      <w:proofErr w:type="spellEnd"/>
    </w:p>
    <w:p w14:paraId="493D556C" w14:textId="77777777" w:rsidR="00843D1D" w:rsidRPr="00C11EC7" w:rsidRDefault="00843D1D" w:rsidP="00843D1D">
      <w:pPr>
        <w:pStyle w:val="a7"/>
        <w:numPr>
          <w:ilvl w:val="0"/>
          <w:numId w:val="5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Yamanashi Hospital (Third Department of Internal Medicine), Kazuya Takahash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mihi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ruya</w:t>
      </w:r>
      <w:proofErr w:type="spellEnd"/>
    </w:p>
    <w:p w14:paraId="5102FBAE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7A7E2E2E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Hokuriku District</w:t>
      </w:r>
    </w:p>
    <w:p w14:paraId="55BE9119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Hospital Organization Kanazawa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Nephrology and Rheumat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yo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Kitagawa</w:t>
      </w:r>
    </w:p>
    <w:p w14:paraId="0AD145A0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anazawa Medical University School of Medicine (Department of Nephrology), Hitoshi Yokoya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ij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Fujimot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rifu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ayashi</w:t>
      </w:r>
    </w:p>
    <w:p w14:paraId="1968C0ED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anazawa Medical University (Department of Diabetology &amp; Endocrinology), Daisuk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une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tad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Yu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uroshima</w:t>
      </w:r>
      <w:proofErr w:type="spellEnd"/>
    </w:p>
    <w:p w14:paraId="62BE079B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anazawa University Hospital (Division of Nephrology), Takashi Wad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g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ru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Miho Shimizu, Norihiko Sakai </w:t>
      </w:r>
    </w:p>
    <w:p w14:paraId="2F36B866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omatsu Sophia Hospital, Yasuhir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to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Yuta Yamamura</w:t>
      </w:r>
    </w:p>
    <w:p w14:paraId="614CFAE4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shi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nternal Medicine Clinic, Yoshita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shino</w:t>
      </w:r>
      <w:proofErr w:type="spellEnd"/>
    </w:p>
    <w:p w14:paraId="6141F4DD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ubulic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Central Hospital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t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-Ishikawa, Chika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eda</w:t>
      </w:r>
      <w:proofErr w:type="spellEnd"/>
    </w:p>
    <w:p w14:paraId="3A5B9BAD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ugit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Genpak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morial Obama Municipal Hospital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ruyos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oshida, Takayasu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origuchi</w:t>
      </w:r>
      <w:proofErr w:type="spellEnd"/>
    </w:p>
    <w:p w14:paraId="67700A12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Toyama Prefectural Central Hospital (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epartent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of Inter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suyu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hinozaki, Masahiko Kawabata </w:t>
      </w:r>
    </w:p>
    <w:p w14:paraId="503F46A7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Toyama City Hospital (Department of Internal Medicine), Satoshi Ota, Yoh-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shida</w:t>
      </w:r>
    </w:p>
    <w:p w14:paraId="26866703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Fukui, Faculty of Medical Sciences (Department of Nephrology), Masayu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wa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Naoki Takahashi, Kenj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su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Daisuk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kami</w:t>
      </w:r>
      <w:proofErr w:type="spellEnd"/>
    </w:p>
    <w:p w14:paraId="0D2A989D" w14:textId="77777777" w:rsidR="00843D1D" w:rsidRPr="00C11EC7" w:rsidRDefault="00843D1D" w:rsidP="00843D1D">
      <w:pPr>
        <w:pStyle w:val="a7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Toyama (Second Department of Inter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denor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zaki</w:t>
      </w:r>
    </w:p>
    <w:p w14:paraId="362D6D31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07C2C673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Tokai District</w:t>
      </w:r>
    </w:p>
    <w:p w14:paraId="5643CE7E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Aichi Children's Health and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o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Fujita, Satoshi Hibin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zu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naka</w:t>
      </w:r>
    </w:p>
    <w:p w14:paraId="025591C4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Aichi Medical University School of Medicine (Division of Nephrology and Rheumatology), Yasuhiko Ito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u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agai, Takayu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tsu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Hironobu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bata</w:t>
      </w:r>
      <w:proofErr w:type="spellEnd"/>
    </w:p>
    <w:p w14:paraId="27C5C573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hu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Kosei Hospital, Shogo Kimura, Yuka Soga</w:t>
      </w:r>
    </w:p>
    <w:p w14:paraId="69349DED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jinomi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City General Hospital, Masanor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kakima</w:t>
      </w:r>
      <w:proofErr w:type="spellEnd"/>
    </w:p>
    <w:p w14:paraId="229B7314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Fujita Health University School of Medicine (Department of Nephrology), Yukio Yuzaw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ota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subo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Hiroki Hayashi, Kazuo Takahashi</w:t>
      </w:r>
    </w:p>
    <w:p w14:paraId="409A81E9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Hamamatsu University School of Medicine, University Hospital (Internal Medicine1, Division of Nephrology), Hideo Yasud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Ohash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ato</w:t>
      </w:r>
    </w:p>
    <w:p w14:paraId="0276919A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lastRenderedPageBreak/>
        <w:t xml:space="preserve">Japanese Red Cross Nago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Dain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Kidney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Asa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akeda, Yasuhiro Otsuka</w:t>
      </w:r>
    </w:p>
    <w:p w14:paraId="19BC7F23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goya City East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nam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Ono, Tatsuy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monari</w:t>
      </w:r>
      <w:proofErr w:type="spellEnd"/>
    </w:p>
    <w:p w14:paraId="6F66326A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goya City University Graduate School of Medical Sciences (Department of Cardio-Renal Medicine and Hypertension), Michio Fukuda, Masashi Mizuno, Taisei Suzuki, Satoru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minato</w:t>
      </w:r>
      <w:proofErr w:type="spellEnd"/>
    </w:p>
    <w:p w14:paraId="3EA8EF0A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goya Kyoritsu Hospital (Department of Internal Medicine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ota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suga</w:t>
      </w:r>
      <w:proofErr w:type="spellEnd"/>
    </w:p>
    <w:p w14:paraId="71E72713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goya University Graduate School of Medicine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o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aruyama, Yoshinari Yasuda, Tomo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sug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uj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shimoto</w:t>
      </w:r>
    </w:p>
    <w:p w14:paraId="4BD2F8F1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Shizuoka General Hospital (Department of Nephrology), Noriko Mori, Satoshi Tanaka</w:t>
      </w:r>
    </w:p>
    <w:p w14:paraId="77A504E6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Mie University Graduate School of Medicine (Department of Cardiology and Nephrology), Tomohiro Murata, Mika Fujimoto, Kan Katayama</w:t>
      </w:r>
    </w:p>
    <w:p w14:paraId="10B9D31C" w14:textId="77777777" w:rsidR="00843D1D" w:rsidRPr="00C11EC7" w:rsidRDefault="00843D1D" w:rsidP="00843D1D">
      <w:pPr>
        <w:pStyle w:val="a7"/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Japan Community Health Care Organization Yokka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z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edeical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ivision of Nephrology and Blood Purification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suhid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zutan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Hitoshi Kodera, Masato Miyake</w:t>
      </w:r>
    </w:p>
    <w:p w14:paraId="43E48DD9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32228BE9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Kinki District</w:t>
      </w:r>
    </w:p>
    <w:p w14:paraId="725E2775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Hyogo Prefectur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isihinomi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Department of Pathology), Kazumasa Oka</w:t>
      </w:r>
    </w:p>
    <w:p w14:paraId="211CAE17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Ikeda City Hospital (Department of Nephrology), Nobuyu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jiwara</w:t>
      </w:r>
      <w:proofErr w:type="spellEnd"/>
    </w:p>
    <w:p w14:paraId="644F6220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itano Hospital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zu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fuk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edical Research Institute (Department of Nephrology and Dialysis), Tatsuo Tsukamoto, Tomomi Endo, Eri Muso</w:t>
      </w:r>
    </w:p>
    <w:p w14:paraId="54744130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obe University Graduate School of Medicine (Division of Nephrology and Kidney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Shinichi Nish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unsu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Goto</w:t>
      </w:r>
      <w:proofErr w:type="spellEnd"/>
    </w:p>
    <w:p w14:paraId="0AF5A6EE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obe University Graduate School of Medicine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zumo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iji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nd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z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mohi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mura</w:t>
      </w:r>
    </w:p>
    <w:p w14:paraId="0D11BFCC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Japan Community Health Care Organization Kobe Central Hospital, Yoko Adach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ishihar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chitsug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mez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7CF7A596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Hospital Organization Kyoto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ivision of Nephrology), Koichi Set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s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hata</w:t>
      </w:r>
    </w:p>
    <w:p w14:paraId="43985956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yoto Prefectural University of Medicine Graduate School of Medical Science (Department of Nephrology), Kei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mag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tsu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usab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Yayo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otsu</w:t>
      </w:r>
      <w:proofErr w:type="spellEnd"/>
    </w:p>
    <w:p w14:paraId="46A81D2C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yoto University Graduate School of Medicine (Department of Nephrology), Moto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nagit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Hideki Yokoi, Kaoru Sakai, Akira Ishii</w:t>
      </w:r>
    </w:p>
    <w:p w14:paraId="3A73EE29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ra Medical University (Department of Nephrology), Kazuhi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suru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Ken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mejima</w:t>
      </w:r>
      <w:proofErr w:type="spellEnd"/>
    </w:p>
    <w:p w14:paraId="0C84782F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Cerebral and Cardiovascular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ivision of Hypertension and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mi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oshihara</w:t>
      </w:r>
    </w:p>
    <w:p w14:paraId="51035C05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City University Graduate School of Medicine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tsuhi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ori, Akihiro Tsuda, Shinya Nakatani</w:t>
      </w:r>
    </w:p>
    <w:p w14:paraId="08EE0775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City General Hospital (Division of Nephrology and Hypertension), Yoshi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nis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Takashi Morikaw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hizu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tabayashi</w:t>
      </w:r>
      <w:proofErr w:type="spellEnd"/>
    </w:p>
    <w:p w14:paraId="2EA0CC9A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City General Hospital (Division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Ri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jimaru</w:t>
      </w:r>
      <w:proofErr w:type="spellEnd"/>
    </w:p>
    <w:p w14:paraId="69D5F327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General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Department of Kidney Disease and Hypertension), Terumasa Hayashi, Tatsuya Shoji </w:t>
      </w:r>
    </w:p>
    <w:p w14:paraId="4FDE1CBF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Women's and Children's Hospital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ephrology and Metabolism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tsusu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moto </w:t>
      </w:r>
    </w:p>
    <w:p w14:paraId="1701B5B6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Medical College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Akir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Ashida</w:t>
      </w:r>
      <w:proofErr w:type="spellEnd"/>
    </w:p>
    <w:p w14:paraId="37A4D74B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Red Cross Hospital (Department of Nephrology), Akira Sugawara, Masa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shik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Yoshihisa Ogawa, Tomo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wanishi</w:t>
      </w:r>
      <w:proofErr w:type="spellEnd"/>
    </w:p>
    <w:p w14:paraId="49E4195C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Rosai Hospital (Department of Nephrology), Atsushi Yamauch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tsuyu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gato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Daisuke Mor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Ryot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g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4EADB257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saka University Graduate School of Medicine (Department of Nephrology), Yoshita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sak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Ryohe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moto, Tomo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amba</w:t>
      </w:r>
      <w:proofErr w:type="spellEnd"/>
    </w:p>
    <w:p w14:paraId="789F9E3A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iseik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higa Hospital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shi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ishio</w:t>
      </w:r>
      <w:proofErr w:type="spellEnd"/>
    </w:p>
    <w:p w14:paraId="1E86031F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Shiga University of Medical Science (Department of Medicine), Shinichi Araki</w:t>
      </w:r>
    </w:p>
    <w:p w14:paraId="16326D0B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lastRenderedPageBreak/>
        <w:t>Shirasag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ospital (Kidney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ge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Shoj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j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mak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enj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Okuno</w:t>
      </w:r>
      <w:proofErr w:type="spellEnd"/>
    </w:p>
    <w:p w14:paraId="278DFBFD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yonaka Municipal Hospital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egum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Fukunaga</w:t>
      </w:r>
    </w:p>
    <w:p w14:paraId="0D08ED35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Wakayama Medical University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Yu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etsug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ama</w:t>
      </w:r>
    </w:p>
    <w:p w14:paraId="2A80CAFE" w14:textId="77777777" w:rsidR="00843D1D" w:rsidRPr="00C11EC7" w:rsidRDefault="00843D1D" w:rsidP="00843D1D">
      <w:pPr>
        <w:pStyle w:val="a7"/>
        <w:numPr>
          <w:ilvl w:val="0"/>
          <w:numId w:val="11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Wakayama Medical University (Department of Nephrology), Taka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gema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Masa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Ohya</w:t>
      </w:r>
      <w:proofErr w:type="spellEnd"/>
    </w:p>
    <w:p w14:paraId="29F849B7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3530CA59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Chugoku District</w:t>
      </w:r>
    </w:p>
    <w:p w14:paraId="2BCF7C25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awasaki Medical School (Department of Nephrology and Hypertension), Nao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shih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Tamaki Sasaki, Hajime Nagasu</w:t>
      </w:r>
    </w:p>
    <w:p w14:paraId="51DA59AD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urashiki Central Hospital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ic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Asano, Moto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nz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Kosuke Fukuoka</w:t>
      </w:r>
    </w:p>
    <w:p w14:paraId="40AF3191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Hiroshima University Hospital (Department of Nephrology), Takao Masaki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ige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Doi, Ayumu Nakashi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shi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Doi</w:t>
      </w:r>
    </w:p>
    <w:p w14:paraId="1C0D5AD9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Mizushima Kyodo Hospital (Department of Nephrology), Kan Yamazaki, Nobuyoshi Sugiya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uich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nab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uj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Ozeki</w:t>
      </w:r>
    </w:p>
    <w:p w14:paraId="47630223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kayam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iseik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General Hospital (Department of Nephrology), Makot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ama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Keisuke Maruyam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ori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omoki</w:t>
      </w:r>
      <w:proofErr w:type="spellEnd"/>
    </w:p>
    <w:p w14:paraId="3C55C13F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Okayama University Graduate School of Medicine, Dentistry, and Pharmaceutical Sciences (Department of Nephrology, Rheumatology, Endocrinology and Metabolism), Hiroshi Morinaga, Ayu Akiyama, Natsumi Uchiyama, Marik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Nishiwa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40E36122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aiseika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guchi General Hospital (Department of Internal Medicine), Tsuyoshi Imai</w:t>
      </w:r>
    </w:p>
    <w:p w14:paraId="6E12279F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himane University Faculty of Medicine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kafu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Ito, Masahir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Egaw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Shohei Fukunaga </w:t>
      </w:r>
    </w:p>
    <w:p w14:paraId="4986E989" w14:textId="77777777" w:rsidR="00843D1D" w:rsidRPr="00C11EC7" w:rsidRDefault="00843D1D" w:rsidP="00843D1D">
      <w:pPr>
        <w:pStyle w:val="a7"/>
        <w:numPr>
          <w:ilvl w:val="0"/>
          <w:numId w:val="9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ttori University, Faculty of Medicine (Division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and Perinatology), Shinichi Okada, Ko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tamo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Hiroki Yokoyama, Yuko Yamada</w:t>
      </w:r>
    </w:p>
    <w:p w14:paraId="57BA0077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15B0AAF4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Shikoku District</w:t>
      </w:r>
    </w:p>
    <w:p w14:paraId="359AFE53" w14:textId="77777777" w:rsidR="00843D1D" w:rsidRPr="00C11EC7" w:rsidRDefault="00843D1D" w:rsidP="00843D1D">
      <w:pPr>
        <w:pStyle w:val="a7"/>
        <w:numPr>
          <w:ilvl w:val="0"/>
          <w:numId w:val="10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agawa University, Faculty of Medicine (Department of Cardiorenal and Cerebrovascular Medicine &amp; Department of Clinical Pathology), Tada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ofu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Tetsu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nami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Em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Ibuki</w:t>
      </w:r>
      <w:proofErr w:type="spellEnd"/>
    </w:p>
    <w:p w14:paraId="161B8C06" w14:textId="77777777" w:rsidR="00843D1D" w:rsidRPr="00C11EC7" w:rsidRDefault="00843D1D" w:rsidP="00843D1D">
      <w:pPr>
        <w:pStyle w:val="a7"/>
        <w:numPr>
          <w:ilvl w:val="0"/>
          <w:numId w:val="10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ochi University, Kochi Medical School (Department of Endocrinology, Metabolism and Nephrology), Yoshio Terada, Tar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ori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Yoshiko Shimamur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atsuk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atsumoto</w:t>
      </w:r>
    </w:p>
    <w:p w14:paraId="39D77BCD" w14:textId="77777777" w:rsidR="00843D1D" w:rsidRPr="00C11EC7" w:rsidRDefault="00843D1D" w:rsidP="00843D1D">
      <w:pPr>
        <w:pStyle w:val="a7"/>
        <w:numPr>
          <w:ilvl w:val="0"/>
          <w:numId w:val="10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ochi University, Kochi Medical School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ki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Fujieda, Masayuki Ishihara</w:t>
      </w:r>
    </w:p>
    <w:p w14:paraId="1AB5351A" w14:textId="77777777" w:rsidR="00843D1D" w:rsidRPr="00C11EC7" w:rsidRDefault="00843D1D" w:rsidP="00843D1D">
      <w:pPr>
        <w:pStyle w:val="a7"/>
        <w:numPr>
          <w:ilvl w:val="0"/>
          <w:numId w:val="10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ushima University Graduate School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Institute of Biomedical Sciences), Shoj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ga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Mak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Urushih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Yukiko Kinoshita</w:t>
      </w:r>
    </w:p>
    <w:p w14:paraId="34C2E0D1" w14:textId="77777777" w:rsidR="00843D1D" w:rsidRPr="00C11EC7" w:rsidRDefault="00843D1D" w:rsidP="00843D1D">
      <w:pPr>
        <w:pStyle w:val="a7"/>
        <w:numPr>
          <w:ilvl w:val="0"/>
          <w:numId w:val="10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Tokushima University Graduate School (Department of Nephrology, Institute of Biomedical Sciences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dehar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Abe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ji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agai</w:t>
      </w:r>
    </w:p>
    <w:p w14:paraId="33377882" w14:textId="77777777" w:rsidR="00843D1D" w:rsidRPr="00C11EC7" w:rsidRDefault="00843D1D" w:rsidP="00843D1D">
      <w:pPr>
        <w:rPr>
          <w:rFonts w:ascii="Times New Roman" w:eastAsia="Times New Roman" w:hAnsi="Times New Roman" w:cs="Times New Roman"/>
          <w:lang w:val="en-GB"/>
        </w:rPr>
      </w:pPr>
    </w:p>
    <w:p w14:paraId="7216F11C" w14:textId="77777777" w:rsidR="00843D1D" w:rsidRPr="00C11EC7" w:rsidRDefault="00843D1D" w:rsidP="00843D1D">
      <w:pPr>
        <w:rPr>
          <w:rFonts w:ascii="Times New Roman" w:eastAsia="Times New Roman" w:hAnsi="Times New Roman" w:cs="Times New Roman"/>
          <w:i/>
          <w:lang w:val="en-GB"/>
        </w:rPr>
      </w:pPr>
      <w:r w:rsidRPr="00C11EC7">
        <w:rPr>
          <w:rFonts w:ascii="Times New Roman" w:eastAsia="Times New Roman" w:hAnsi="Times New Roman" w:cs="Times New Roman"/>
          <w:i/>
          <w:lang w:val="en-GB"/>
        </w:rPr>
        <w:t>Kyushu District</w:t>
      </w:r>
    </w:p>
    <w:p w14:paraId="752CAFDC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Fukuoka University (Division of Nephrology and Rheumatology, Department of Internal Medicine, Faculty of Medicine), Kosuk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utan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tsuhi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sun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Kenji Ito</w:t>
      </w:r>
    </w:p>
    <w:p w14:paraId="4E639251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Japanese Red Cross Fukuoka Hospital (Department of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Pediatrics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Ken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ta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Manao Nishimur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iroy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aruyama </w:t>
      </w:r>
    </w:p>
    <w:p w14:paraId="5CF10FF4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Japanese Red Cross Fukuoka Hospital (Nephrology and Dialysis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), Koj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tsuiki</w:t>
      </w:r>
      <w:proofErr w:type="spellEnd"/>
    </w:p>
    <w:p w14:paraId="26FDFE60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umamoto University Graduate School of Medical Sciences (Department of Nephrology), Masa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ukoyam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satak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Adachi</w:t>
      </w:r>
    </w:p>
    <w:p w14:paraId="79147094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urume University School of Medicine (Division of Nephrology, Department of Medicine), Ke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Fukam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Junko Yano </w:t>
      </w:r>
    </w:p>
    <w:p w14:paraId="202FD774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yushu University Graduate School of Medical Sciences (Department of Medicine and Clinical Science), Toshiaki Nakano, Akihir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suchimot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unsu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Yamada, Yut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atsukuma</w:t>
      </w:r>
      <w:proofErr w:type="spellEnd"/>
    </w:p>
    <w:p w14:paraId="66693004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Kyushu University Graduate School of Medical Sciences (Department of Environmental Medicine), Yutaka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iyohar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Toshiharu Ninomiya, Masaharu Nagata</w:t>
      </w:r>
    </w:p>
    <w:p w14:paraId="6C63F01A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Miyazaki Prefectural Miyazaki Hospital (Division of Nephrology), Naoko Yokota-Ikeda, Keiko Kodama</w:t>
      </w:r>
    </w:p>
    <w:p w14:paraId="50FF0FCD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>Nagasaki University Hospital (Department of Pathology), Takashi Taguchi</w:t>
      </w:r>
    </w:p>
    <w:p w14:paraId="640E1D23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lastRenderedPageBreak/>
        <w:t xml:space="preserve">Nagasaki University Hospital (Department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omo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Nishino, Yoko Obata, Tadas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Urama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0C80B69D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Fukuoka Higashi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(Kidney Unit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Ritsuk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atafuchi</w:t>
      </w:r>
      <w:proofErr w:type="spellEnd"/>
    </w:p>
    <w:p w14:paraId="40EA51EB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National Hospital Organization Kyushu Medical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Masaru Nakayama</w:t>
      </w:r>
    </w:p>
    <w:p w14:paraId="785576A4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Oitaken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useiren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Tsurumi Hospital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Ryok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Yasumori</w:t>
      </w:r>
      <w:proofErr w:type="spellEnd"/>
    </w:p>
    <w:p w14:paraId="01B55C5B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aga University, Faculty of Medicine (Department of Internal Medicine), Motoaki Miyazono, Eriko Nonaka, Shuichi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Rikitake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>, Makoto Fukuda</w:t>
      </w:r>
    </w:p>
    <w:p w14:paraId="25A4BC64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St. Mary's Hospital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Harum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Higashi</w:t>
      </w:r>
    </w:p>
    <w:p w14:paraId="3BDC1E0D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Miyazaki Hospital (Division of Nephrology)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Shouichi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Fujimoto, Yuji Sato, Masao Kikuchi, Akihiro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Minakawa</w:t>
      </w:r>
      <w:proofErr w:type="spellEnd"/>
    </w:p>
    <w:p w14:paraId="06799B6A" w14:textId="77777777" w:rsidR="00843D1D" w:rsidRPr="00C11EC7" w:rsidRDefault="00843D1D" w:rsidP="00843D1D">
      <w:pPr>
        <w:pStyle w:val="a7"/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Occupational and Environmental Health (Second Department of Internal Medicine), Masahito Tamura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Tetsu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Miyamoto</w:t>
      </w:r>
    </w:p>
    <w:p w14:paraId="024BD7F3" w14:textId="77777777" w:rsidR="00843D1D" w:rsidRPr="00C11EC7" w:rsidRDefault="00843D1D" w:rsidP="00843D1D">
      <w:pPr>
        <w:pStyle w:val="a7"/>
        <w:rPr>
          <w:rFonts w:ascii="Times New Roman" w:hAnsi="Times New Roman" w:cs="Times New Roman"/>
          <w:lang w:val="en-GB"/>
        </w:rPr>
      </w:pPr>
      <w:r w:rsidRPr="00C11EC7">
        <w:rPr>
          <w:rFonts w:ascii="Times New Roman" w:eastAsia="Times New Roman" w:hAnsi="Times New Roman" w:cs="Times New Roman"/>
          <w:lang w:val="en-GB"/>
        </w:rPr>
        <w:t xml:space="preserve">University of the Ryukyus Graduate School of Medicine (Department of Cardiology, Nephrology and Neurology), Yusuke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Ohya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entaro</w:t>
      </w:r>
      <w:proofErr w:type="spellEnd"/>
      <w:r w:rsidRPr="00C11EC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C11EC7">
        <w:rPr>
          <w:rFonts w:ascii="Times New Roman" w:eastAsia="Times New Roman" w:hAnsi="Times New Roman" w:cs="Times New Roman"/>
          <w:lang w:val="en-GB"/>
        </w:rPr>
        <w:t>Kohagura</w:t>
      </w:r>
      <w:proofErr w:type="spellEnd"/>
    </w:p>
    <w:p w14:paraId="1953E9AD" w14:textId="77777777" w:rsidR="00843D1D" w:rsidRPr="00C11EC7" w:rsidRDefault="00843D1D">
      <w:pPr>
        <w:rPr>
          <w:rFonts w:ascii="Times New Roman" w:hAnsi="Times New Roman" w:cs="Times New Roman"/>
          <w:lang w:val="en-GB"/>
        </w:rPr>
      </w:pPr>
    </w:p>
    <w:sectPr w:rsidR="00843D1D" w:rsidRPr="00C11EC7" w:rsidSect="00D42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D967" w14:textId="77777777" w:rsidR="00FA689B" w:rsidRDefault="00FA689B" w:rsidP="00362C20">
      <w:r>
        <w:separator/>
      </w:r>
    </w:p>
  </w:endnote>
  <w:endnote w:type="continuationSeparator" w:id="0">
    <w:p w14:paraId="447665AE" w14:textId="77777777" w:rsidR="00FA689B" w:rsidRDefault="00FA689B" w:rsidP="00362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-160466876"/>
      <w:docPartObj>
        <w:docPartGallery w:val="Page Numbers (Bottom of Page)"/>
        <w:docPartUnique/>
      </w:docPartObj>
    </w:sdtPr>
    <w:sdtContent>
      <w:p w14:paraId="662FA183" w14:textId="4D34BCB5" w:rsidR="00362C20" w:rsidRDefault="00362C20" w:rsidP="00297AFD">
        <w:pPr>
          <w:pStyle w:val="af2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end"/>
        </w:r>
      </w:p>
    </w:sdtContent>
  </w:sdt>
  <w:p w14:paraId="23FE19C7" w14:textId="77777777" w:rsidR="00362C20" w:rsidRDefault="00362C20" w:rsidP="00D4201C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1502160089"/>
      <w:docPartObj>
        <w:docPartGallery w:val="Page Numbers (Bottom of Page)"/>
        <w:docPartUnique/>
      </w:docPartObj>
    </w:sdtPr>
    <w:sdtContent>
      <w:p w14:paraId="2DE3DF8A" w14:textId="57F5D7B2" w:rsidR="00362C20" w:rsidRDefault="00362C20" w:rsidP="00297AFD">
        <w:pPr>
          <w:pStyle w:val="af2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7DE0A341" w14:textId="77777777" w:rsidR="00362C20" w:rsidRDefault="00362C20" w:rsidP="00D4201C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89840" w14:textId="77777777" w:rsidR="00FA689B" w:rsidRDefault="00FA689B" w:rsidP="00362C20">
      <w:r>
        <w:separator/>
      </w:r>
    </w:p>
  </w:footnote>
  <w:footnote w:type="continuationSeparator" w:id="0">
    <w:p w14:paraId="3F00AF4B" w14:textId="77777777" w:rsidR="00FA689B" w:rsidRDefault="00FA689B" w:rsidP="00362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D1AC7"/>
    <w:multiLevelType w:val="multilevel"/>
    <w:tmpl w:val="DF765334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A1D33F8"/>
    <w:multiLevelType w:val="multilevel"/>
    <w:tmpl w:val="DC08DEE2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A7493C"/>
    <w:multiLevelType w:val="multilevel"/>
    <w:tmpl w:val="73840F34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2FF05A4"/>
    <w:multiLevelType w:val="multilevel"/>
    <w:tmpl w:val="43906F04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B6F2E15"/>
    <w:multiLevelType w:val="multilevel"/>
    <w:tmpl w:val="54C6A33C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8B0114F"/>
    <w:multiLevelType w:val="multilevel"/>
    <w:tmpl w:val="67F48110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1D24833"/>
    <w:multiLevelType w:val="multilevel"/>
    <w:tmpl w:val="3B4C4624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3CA0042"/>
    <w:multiLevelType w:val="multilevel"/>
    <w:tmpl w:val="0FCE8E92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4BF439F"/>
    <w:multiLevelType w:val="multilevel"/>
    <w:tmpl w:val="DCC633C0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5F47129"/>
    <w:multiLevelType w:val="multilevel"/>
    <w:tmpl w:val="E9C23618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6823A0E"/>
    <w:multiLevelType w:val="multilevel"/>
    <w:tmpl w:val="EE827020"/>
    <w:lvl w:ilvl="0">
      <w:start w:val="2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002192669">
    <w:abstractNumId w:val="0"/>
  </w:num>
  <w:num w:numId="2" w16cid:durableId="1444032260">
    <w:abstractNumId w:val="8"/>
  </w:num>
  <w:num w:numId="3" w16cid:durableId="1654142095">
    <w:abstractNumId w:val="2"/>
  </w:num>
  <w:num w:numId="4" w16cid:durableId="36979724">
    <w:abstractNumId w:val="1"/>
  </w:num>
  <w:num w:numId="5" w16cid:durableId="1287345585">
    <w:abstractNumId w:val="6"/>
  </w:num>
  <w:num w:numId="6" w16cid:durableId="634220191">
    <w:abstractNumId w:val="7"/>
  </w:num>
  <w:num w:numId="7" w16cid:durableId="146439500">
    <w:abstractNumId w:val="9"/>
  </w:num>
  <w:num w:numId="8" w16cid:durableId="226649556">
    <w:abstractNumId w:val="5"/>
  </w:num>
  <w:num w:numId="9" w16cid:durableId="1287153400">
    <w:abstractNumId w:val="10"/>
  </w:num>
  <w:num w:numId="10" w16cid:durableId="55248596">
    <w:abstractNumId w:val="4"/>
  </w:num>
  <w:num w:numId="11" w16cid:durableId="4360292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ABB"/>
    <w:rsid w:val="000B7150"/>
    <w:rsid w:val="000C3293"/>
    <w:rsid w:val="001963A5"/>
    <w:rsid w:val="001A3F45"/>
    <w:rsid w:val="001E5EEC"/>
    <w:rsid w:val="001F115E"/>
    <w:rsid w:val="002308EC"/>
    <w:rsid w:val="00252E79"/>
    <w:rsid w:val="002903DA"/>
    <w:rsid w:val="0032578E"/>
    <w:rsid w:val="00362C20"/>
    <w:rsid w:val="00417E29"/>
    <w:rsid w:val="0049737B"/>
    <w:rsid w:val="00572FA8"/>
    <w:rsid w:val="00597402"/>
    <w:rsid w:val="0069456E"/>
    <w:rsid w:val="00843D1D"/>
    <w:rsid w:val="008D0ADE"/>
    <w:rsid w:val="009742C7"/>
    <w:rsid w:val="009B2050"/>
    <w:rsid w:val="00B47682"/>
    <w:rsid w:val="00B647CF"/>
    <w:rsid w:val="00BB2880"/>
    <w:rsid w:val="00BF3CAD"/>
    <w:rsid w:val="00C11C08"/>
    <w:rsid w:val="00C11EC7"/>
    <w:rsid w:val="00C36ABB"/>
    <w:rsid w:val="00C619B0"/>
    <w:rsid w:val="00D22149"/>
    <w:rsid w:val="00D25E98"/>
    <w:rsid w:val="00D4201C"/>
    <w:rsid w:val="00F03AE3"/>
    <w:rsid w:val="00F336F8"/>
    <w:rsid w:val="00F75AA9"/>
    <w:rsid w:val="00F77D18"/>
    <w:rsid w:val="00F83222"/>
    <w:rsid w:val="00FA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89374B"/>
  <w14:defaultImageDpi w14:val="32767"/>
  <w15:chartTrackingRefBased/>
  <w15:docId w15:val="{B16025B2-12E8-254B-917A-B51005C5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uiPriority="0"/>
  </w:latentStyles>
  <w:style w:type="paragraph" w:default="1" w:styleId="a">
    <w:name w:val="Normal"/>
    <w:qFormat/>
    <w:rsid w:val="001963A5"/>
    <w:pPr>
      <w:widowControl w:val="0"/>
      <w:jc w:val="both"/>
    </w:pPr>
    <w:rPr>
      <w:kern w:val="2"/>
      <w:sz w:val="21"/>
      <w:szCs w:val="22"/>
      <w:lang w:val="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rsid w:val="00C619B0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C619B0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C619B0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C619B0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C619B0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C619B0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C619B0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C619B0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C619B0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C619B0"/>
    <w:rPr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C619B0"/>
    <w:rPr>
      <w:kern w:val="2"/>
      <w:sz w:val="21"/>
      <w:szCs w:val="22"/>
      <w:lang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C619B0"/>
    <w:rPr>
      <w:sz w:val="18"/>
    </w:rPr>
  </w:style>
  <w:style w:type="character" w:styleId="a5">
    <w:name w:val="endnote reference"/>
    <w:basedOn w:val="a0"/>
    <w:rsid w:val="00C619B0"/>
    <w:rPr>
      <w:vertAlign w:val="superscript"/>
    </w:rPr>
  </w:style>
  <w:style w:type="character" w:styleId="a6">
    <w:name w:val="footnote reference"/>
    <w:basedOn w:val="a0"/>
    <w:rsid w:val="00C619B0"/>
    <w:rPr>
      <w:vertAlign w:val="superscript"/>
    </w:rPr>
  </w:style>
  <w:style w:type="paragraph" w:styleId="a7">
    <w:name w:val="List Paragraph"/>
    <w:basedOn w:val="a"/>
    <w:rsid w:val="00C619B0"/>
    <w:pPr>
      <w:ind w:left="840"/>
    </w:pPr>
  </w:style>
  <w:style w:type="paragraph" w:styleId="a8">
    <w:name w:val="annotation text"/>
    <w:basedOn w:val="a"/>
    <w:link w:val="a9"/>
    <w:rsid w:val="00C619B0"/>
    <w:pPr>
      <w:jc w:val="left"/>
    </w:pPr>
    <w:rPr>
      <w:rFonts w:ascii="Calibri" w:eastAsia="Calibri" w:hAnsi="Calibri" w:cs="Calibri"/>
      <w:sz w:val="20"/>
    </w:rPr>
  </w:style>
  <w:style w:type="character" w:customStyle="1" w:styleId="a9">
    <w:name w:val="コメント文字列 (文字)"/>
    <w:basedOn w:val="a0"/>
    <w:link w:val="a8"/>
    <w:rsid w:val="00C619B0"/>
    <w:rPr>
      <w:rFonts w:ascii="Calibri" w:eastAsia="Calibri" w:hAnsi="Calibri" w:cs="Calibri"/>
      <w:kern w:val="2"/>
      <w:sz w:val="20"/>
      <w:szCs w:val="22"/>
      <w:lang w:val="" w:eastAsia="ja-JP"/>
    </w:rPr>
  </w:style>
  <w:style w:type="paragraph" w:styleId="aa">
    <w:name w:val="annotation subject"/>
    <w:basedOn w:val="a8"/>
    <w:link w:val="ab"/>
    <w:rsid w:val="00C619B0"/>
    <w:rPr>
      <w:b/>
    </w:rPr>
  </w:style>
  <w:style w:type="character" w:customStyle="1" w:styleId="ab">
    <w:name w:val="コメント内容 (文字)"/>
    <w:basedOn w:val="a9"/>
    <w:link w:val="aa"/>
    <w:rsid w:val="00C619B0"/>
    <w:rPr>
      <w:rFonts w:ascii="Calibri" w:eastAsia="Calibri" w:hAnsi="Calibri" w:cs="Calibri"/>
      <w:b/>
      <w:kern w:val="2"/>
      <w:sz w:val="20"/>
      <w:szCs w:val="22"/>
      <w:lang w:val="" w:eastAsia="ja-JP"/>
    </w:rPr>
  </w:style>
  <w:style w:type="paragraph" w:styleId="ac">
    <w:name w:val="footnote text"/>
    <w:basedOn w:val="a"/>
    <w:link w:val="ad"/>
    <w:rsid w:val="00C619B0"/>
    <w:pPr>
      <w:snapToGrid w:val="0"/>
      <w:jc w:val="left"/>
    </w:pPr>
  </w:style>
  <w:style w:type="character" w:customStyle="1" w:styleId="ad">
    <w:name w:val="脚注文字列 (文字)"/>
    <w:basedOn w:val="a0"/>
    <w:link w:val="ac"/>
    <w:rsid w:val="00C619B0"/>
    <w:rPr>
      <w:rFonts w:eastAsiaTheme="minorEastAsia"/>
      <w:kern w:val="2"/>
      <w:sz w:val="21"/>
      <w:szCs w:val="22"/>
      <w:lang w:val="" w:eastAsia="ja-JP"/>
    </w:rPr>
  </w:style>
  <w:style w:type="paragraph" w:styleId="ae">
    <w:name w:val="endnote text"/>
    <w:basedOn w:val="a"/>
    <w:link w:val="af"/>
    <w:rsid w:val="00C619B0"/>
    <w:pPr>
      <w:snapToGrid w:val="0"/>
      <w:jc w:val="left"/>
    </w:pPr>
  </w:style>
  <w:style w:type="character" w:customStyle="1" w:styleId="af">
    <w:name w:val="文末脚注文字列 (文字)"/>
    <w:basedOn w:val="a0"/>
    <w:link w:val="ae"/>
    <w:rsid w:val="00C619B0"/>
    <w:rPr>
      <w:rFonts w:eastAsiaTheme="minorEastAsia"/>
      <w:kern w:val="2"/>
      <w:sz w:val="21"/>
      <w:szCs w:val="22"/>
      <w:lang w:val="" w:eastAsia="ja-JP"/>
    </w:rPr>
  </w:style>
  <w:style w:type="paragraph" w:styleId="af0">
    <w:name w:val="header"/>
    <w:basedOn w:val="a"/>
    <w:link w:val="af1"/>
    <w:rsid w:val="00C619B0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rsid w:val="00C619B0"/>
    <w:rPr>
      <w:rFonts w:eastAsiaTheme="minorEastAsia"/>
      <w:kern w:val="2"/>
      <w:sz w:val="21"/>
      <w:szCs w:val="22"/>
      <w:lang w:val="" w:eastAsia="ja-JP"/>
    </w:rPr>
  </w:style>
  <w:style w:type="paragraph" w:styleId="af2">
    <w:name w:val="footer"/>
    <w:basedOn w:val="a"/>
    <w:link w:val="af3"/>
    <w:rsid w:val="00C619B0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rsid w:val="00C619B0"/>
    <w:rPr>
      <w:rFonts w:eastAsiaTheme="minorEastAsia"/>
      <w:kern w:val="2"/>
      <w:sz w:val="21"/>
      <w:szCs w:val="22"/>
      <w:lang w:val="" w:eastAsia="ja-JP"/>
    </w:rPr>
  </w:style>
  <w:style w:type="character" w:styleId="af4">
    <w:name w:val="line number"/>
    <w:basedOn w:val="a0"/>
    <w:rsid w:val="00C619B0"/>
  </w:style>
  <w:style w:type="paragraph" w:styleId="af5">
    <w:name w:val="Revision"/>
    <w:rsid w:val="00C619B0"/>
    <w:rPr>
      <w:kern w:val="2"/>
      <w:sz w:val="21"/>
      <w:szCs w:val="22"/>
      <w:lang w:eastAsia="ja-JP"/>
    </w:rPr>
  </w:style>
  <w:style w:type="character" w:styleId="af6">
    <w:name w:val="Hyperlink"/>
    <w:basedOn w:val="a0"/>
    <w:rsid w:val="00C619B0"/>
    <w:rPr>
      <w:color w:val="0563C1"/>
      <w:u w:val="single"/>
    </w:rPr>
  </w:style>
  <w:style w:type="character" w:styleId="af7">
    <w:name w:val="Unresolved Mention"/>
    <w:basedOn w:val="a0"/>
    <w:rsid w:val="00C619B0"/>
    <w:rPr>
      <w:color w:val="605E5C"/>
    </w:rPr>
  </w:style>
  <w:style w:type="paragraph" w:styleId="af8">
    <w:name w:val="Balloon Text"/>
    <w:basedOn w:val="a"/>
    <w:link w:val="af9"/>
    <w:rsid w:val="00C619B0"/>
    <w:rPr>
      <w:rFonts w:ascii="Segoe UI" w:eastAsia="Segoe UI" w:hAnsi="Segoe UI" w:cs="Segoe UI"/>
      <w:sz w:val="18"/>
    </w:rPr>
  </w:style>
  <w:style w:type="character" w:customStyle="1" w:styleId="af9">
    <w:name w:val="吹き出し (文字)"/>
    <w:basedOn w:val="a0"/>
    <w:link w:val="af8"/>
    <w:rsid w:val="00C619B0"/>
    <w:rPr>
      <w:rFonts w:ascii="Segoe UI" w:eastAsia="Segoe UI" w:hAnsi="Segoe UI" w:cs="Segoe UI"/>
      <w:kern w:val="2"/>
      <w:sz w:val="18"/>
      <w:szCs w:val="22"/>
      <w:lang w:val="" w:eastAsia="ja-JP"/>
    </w:rPr>
  </w:style>
  <w:style w:type="character" w:customStyle="1" w:styleId="name">
    <w:name w:val="name"/>
    <w:basedOn w:val="a0"/>
    <w:rsid w:val="00C619B0"/>
  </w:style>
  <w:style w:type="character" w:customStyle="1" w:styleId="contrib-role">
    <w:name w:val="contrib-role"/>
    <w:basedOn w:val="a0"/>
    <w:rsid w:val="00C619B0"/>
  </w:style>
  <w:style w:type="paragraph" w:styleId="Web">
    <w:name w:val="Normal (Web)"/>
    <w:basedOn w:val="a"/>
    <w:uiPriority w:val="99"/>
    <w:qFormat/>
    <w:rsid w:val="00C619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fa">
    <w:name w:val="page number"/>
    <w:basedOn w:val="a0"/>
    <w:rsid w:val="00C619B0"/>
  </w:style>
  <w:style w:type="paragraph" w:customStyle="1" w:styleId="TableList">
    <w:name w:val="Table List"/>
    <w:basedOn w:val="a"/>
    <w:rsid w:val="00C619B0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C619B0"/>
    <w:rPr>
      <w:shd w:val="clear" w:color="auto" w:fill="D0FCE2"/>
    </w:rPr>
  </w:style>
  <w:style w:type="character" w:customStyle="1" w:styleId="FamilyName">
    <w:name w:val="Family Name"/>
    <w:basedOn w:val="a0"/>
    <w:rsid w:val="00C619B0"/>
    <w:rPr>
      <w:shd w:val="clear" w:color="auto" w:fill="88F4BE"/>
    </w:rPr>
  </w:style>
  <w:style w:type="paragraph" w:customStyle="1" w:styleId="List8">
    <w:name w:val="List 8"/>
    <w:basedOn w:val="a"/>
    <w:rsid w:val="00C619B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C619B0"/>
    <w:rPr>
      <w:shd w:val="clear" w:color="auto" w:fill="FFE3C9"/>
    </w:rPr>
  </w:style>
  <w:style w:type="paragraph" w:customStyle="1" w:styleId="TableNote">
    <w:name w:val="Table Note"/>
    <w:basedOn w:val="a"/>
    <w:rsid w:val="00C619B0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C619B0"/>
    <w:rPr>
      <w:shd w:val="clear" w:color="auto" w:fill="BEBEBE"/>
    </w:rPr>
  </w:style>
  <w:style w:type="paragraph" w:customStyle="1" w:styleId="Correspondence">
    <w:name w:val="Correspondence"/>
    <w:basedOn w:val="a"/>
    <w:rsid w:val="00C619B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C619B0"/>
    <w:rPr>
      <w:shd w:val="clear" w:color="auto" w:fill="DDA5FF"/>
    </w:rPr>
  </w:style>
  <w:style w:type="paragraph" w:customStyle="1" w:styleId="Annotation">
    <w:name w:val="Annotation"/>
    <w:basedOn w:val="a"/>
    <w:rsid w:val="00C619B0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C619B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C619B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rsid w:val="00C619B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C619B0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C619B0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C619B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C619B0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C619B0"/>
    <w:rPr>
      <w:shd w:val="clear" w:color="auto" w:fill="D1FFB5"/>
    </w:rPr>
  </w:style>
  <w:style w:type="paragraph" w:styleId="20">
    <w:name w:val="List 2"/>
    <w:basedOn w:val="a"/>
    <w:rsid w:val="00C619B0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C619B0"/>
    <w:rPr>
      <w:shd w:val="clear" w:color="auto" w:fill="FFCFD7"/>
    </w:rPr>
  </w:style>
  <w:style w:type="paragraph" w:styleId="afb">
    <w:name w:val="Block Text"/>
    <w:basedOn w:val="a"/>
    <w:rsid w:val="00C619B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rsid w:val="00C619B0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C619B0"/>
    <w:rPr>
      <w:shd w:val="clear" w:color="auto" w:fill="D7D7D7"/>
    </w:rPr>
  </w:style>
  <w:style w:type="character" w:customStyle="1" w:styleId="Region">
    <w:name w:val="Region"/>
    <w:basedOn w:val="a0"/>
    <w:rsid w:val="00C619B0"/>
    <w:rPr>
      <w:shd w:val="clear" w:color="auto" w:fill="D8E9EE"/>
    </w:rPr>
  </w:style>
  <w:style w:type="character" w:customStyle="1" w:styleId="DatabaseLink">
    <w:name w:val="Database Link"/>
    <w:basedOn w:val="a0"/>
    <w:rsid w:val="00C619B0"/>
    <w:rPr>
      <w:shd w:val="clear" w:color="auto" w:fill="AFBEFF"/>
    </w:rPr>
  </w:style>
  <w:style w:type="paragraph" w:styleId="40">
    <w:name w:val="List 4"/>
    <w:basedOn w:val="a"/>
    <w:rsid w:val="00C619B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C619B0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rsid w:val="00C619B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C619B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C619B0"/>
    <w:rPr>
      <w:shd w:val="clear" w:color="auto" w:fill="97C5D1"/>
    </w:rPr>
  </w:style>
  <w:style w:type="paragraph" w:customStyle="1" w:styleId="Acknowledgements">
    <w:name w:val="Acknowledgements"/>
    <w:basedOn w:val="a"/>
    <w:rsid w:val="00C619B0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C619B0"/>
    <w:rPr>
      <w:shd w:val="clear" w:color="auto" w:fill="FFEDF0"/>
    </w:rPr>
  </w:style>
  <w:style w:type="paragraph" w:styleId="afc">
    <w:name w:val="Normal Indent"/>
    <w:basedOn w:val="a"/>
    <w:qFormat/>
    <w:rsid w:val="00C619B0"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sid w:val="00C619B0"/>
    <w:rPr>
      <w:shd w:val="clear" w:color="auto" w:fill="E9F9FF"/>
    </w:rPr>
  </w:style>
  <w:style w:type="character" w:customStyle="1" w:styleId="VolumeNumber">
    <w:name w:val="Volume Number"/>
    <w:basedOn w:val="a0"/>
    <w:rsid w:val="00C619B0"/>
    <w:rPr>
      <w:shd w:val="clear" w:color="auto" w:fill="EDF0FF"/>
    </w:rPr>
  </w:style>
  <w:style w:type="character" w:customStyle="1" w:styleId="GeneSequence">
    <w:name w:val="Gene Sequence"/>
    <w:basedOn w:val="a0"/>
    <w:rsid w:val="00C619B0"/>
    <w:rPr>
      <w:shd w:val="clear" w:color="auto" w:fill="FFCDF2"/>
    </w:rPr>
  </w:style>
  <w:style w:type="paragraph" w:customStyle="1" w:styleId="List6">
    <w:name w:val="List 6"/>
    <w:basedOn w:val="a"/>
    <w:rsid w:val="00C619B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C619B0"/>
    <w:rPr>
      <w:shd w:val="clear" w:color="auto" w:fill="CDD5FF"/>
    </w:rPr>
  </w:style>
  <w:style w:type="paragraph" w:styleId="afd">
    <w:name w:val="List"/>
    <w:basedOn w:val="a"/>
    <w:rsid w:val="00C619B0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C619B0"/>
    <w:rPr>
      <w:shd w:val="clear" w:color="auto" w:fill="FFF6A4"/>
    </w:rPr>
  </w:style>
  <w:style w:type="paragraph" w:customStyle="1" w:styleId="Biography">
    <w:name w:val="Biography"/>
    <w:basedOn w:val="a"/>
    <w:rsid w:val="00C619B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rsid w:val="00C619B0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C619B0"/>
    <w:rPr>
      <w:shd w:val="clear" w:color="auto" w:fill="FFAFBC"/>
    </w:rPr>
  </w:style>
  <w:style w:type="paragraph" w:customStyle="1" w:styleId="Surtitle">
    <w:name w:val="Surtitle"/>
    <w:basedOn w:val="a"/>
    <w:qFormat/>
    <w:rsid w:val="00C619B0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C619B0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C619B0"/>
    <w:rPr>
      <w:shd w:val="clear" w:color="auto" w:fill="F0F0F0"/>
    </w:rPr>
  </w:style>
  <w:style w:type="character" w:customStyle="1" w:styleId="Heading">
    <w:name w:val="Heading:"/>
    <w:basedOn w:val="a0"/>
    <w:rsid w:val="00C619B0"/>
    <w:rPr>
      <w:color w:val="5B89C1"/>
    </w:rPr>
  </w:style>
  <w:style w:type="character" w:customStyle="1" w:styleId="Source">
    <w:name w:val="Source"/>
    <w:basedOn w:val="a0"/>
    <w:rsid w:val="00C619B0"/>
    <w:rPr>
      <w:shd w:val="clear" w:color="auto" w:fill="C1EDFF"/>
    </w:rPr>
  </w:style>
  <w:style w:type="paragraph" w:styleId="afe">
    <w:name w:val="Subtitle"/>
    <w:basedOn w:val="a"/>
    <w:link w:val="aff"/>
    <w:qFormat/>
    <w:rsid w:val="00C619B0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f">
    <w:name w:val="副題 (文字)"/>
    <w:basedOn w:val="a0"/>
    <w:link w:val="afe"/>
    <w:rsid w:val="00C619B0"/>
    <w:rPr>
      <w:rFonts w:ascii="Calibri" w:eastAsia="Calibri" w:hAnsi="Calibri" w:cs="Calibri"/>
      <w:kern w:val="2"/>
      <w:sz w:val="38"/>
      <w:szCs w:val="22"/>
      <w:lang w:val="" w:eastAsia="ja-JP"/>
    </w:rPr>
  </w:style>
  <w:style w:type="character" w:customStyle="1" w:styleId="NameScientific">
    <w:name w:val="Name Scientific"/>
    <w:basedOn w:val="a0"/>
    <w:rsid w:val="00C619B0"/>
    <w:rPr>
      <w:shd w:val="clear" w:color="auto" w:fill="91E0FF"/>
    </w:rPr>
  </w:style>
  <w:style w:type="paragraph" w:customStyle="1" w:styleId="Statement">
    <w:name w:val="Statement"/>
    <w:basedOn w:val="a"/>
    <w:rsid w:val="00C619B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C619B0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C619B0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C619B0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C619B0"/>
    <w:rPr>
      <w:shd w:val="clear" w:color="auto" w:fill="FFF9C9"/>
    </w:rPr>
  </w:style>
  <w:style w:type="paragraph" w:customStyle="1" w:styleId="QuotationSource">
    <w:name w:val="Quotation Source"/>
    <w:basedOn w:val="a"/>
    <w:rsid w:val="00C619B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C619B0"/>
    <w:rPr>
      <w:shd w:val="clear" w:color="auto" w:fill="F9EDFF"/>
    </w:rPr>
  </w:style>
  <w:style w:type="paragraph" w:customStyle="1" w:styleId="ChapterNumber">
    <w:name w:val="Chapter Number"/>
    <w:basedOn w:val="a"/>
    <w:rsid w:val="00C619B0"/>
    <w:rPr>
      <w:rFonts w:ascii="Calibri" w:eastAsia="Calibri" w:hAnsi="Calibri" w:cs="Calibri"/>
    </w:rPr>
  </w:style>
  <w:style w:type="paragraph" w:styleId="50">
    <w:name w:val="List 5"/>
    <w:basedOn w:val="a"/>
    <w:rsid w:val="00C619B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rsid w:val="00C619B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C619B0"/>
    <w:rPr>
      <w:shd w:val="clear" w:color="auto" w:fill="F2DDFF"/>
    </w:rPr>
  </w:style>
  <w:style w:type="paragraph" w:styleId="aff0">
    <w:name w:val="caption"/>
    <w:basedOn w:val="a"/>
    <w:rsid w:val="00C619B0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C619B0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C619B0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BE938F-6673-AA49-89B9-0DA57EC59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788</Words>
  <Characters>32997</Characters>
  <Application>Microsoft Office Word</Application>
  <DocSecurity>0</DocSecurity>
  <Lines>274</Lines>
  <Paragraphs>7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KAZUNORI</dc:creator>
  <cp:keywords/>
  <dc:description/>
  <cp:lastModifiedBy>GOTO KAZUNORI</cp:lastModifiedBy>
  <cp:revision>2</cp:revision>
  <cp:lastPrinted>2023-04-07T11:11:00Z</cp:lastPrinted>
  <dcterms:created xsi:type="dcterms:W3CDTF">2023-04-08T04:23:00Z</dcterms:created>
  <dcterms:modified xsi:type="dcterms:W3CDTF">2023-04-08T04:23:00Z</dcterms:modified>
</cp:coreProperties>
</file>